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108A1" w14:textId="77777777" w:rsidR="005111C4" w:rsidRDefault="005111C4" w:rsidP="003C3817">
      <w:pPr>
        <w:jc w:val="center"/>
        <w:rPr>
          <w:rFonts w:cstheme="minorHAnsi"/>
          <w:sz w:val="40"/>
          <w:szCs w:val="40"/>
          <w:u w:val="single"/>
          <w:lang w:val="en-US"/>
        </w:rPr>
      </w:pPr>
    </w:p>
    <w:p w14:paraId="2877F7BC" w14:textId="7B06470F" w:rsidR="0028188D" w:rsidRPr="00B81446" w:rsidRDefault="00487CBB" w:rsidP="003C3817">
      <w:pPr>
        <w:jc w:val="center"/>
        <w:rPr>
          <w:rFonts w:cstheme="minorHAnsi"/>
          <w:sz w:val="40"/>
          <w:szCs w:val="40"/>
          <w:u w:val="single"/>
          <w:lang w:val="en-US"/>
        </w:rPr>
      </w:pPr>
      <w:r w:rsidRPr="00B81446">
        <w:rPr>
          <w:rFonts w:cstheme="minorHAnsi"/>
          <w:sz w:val="40"/>
          <w:szCs w:val="40"/>
          <w:u w:val="single"/>
          <w:lang w:val="en-US"/>
        </w:rPr>
        <w:t>Interview</w:t>
      </w:r>
      <w:r w:rsidR="00C80C93" w:rsidRPr="00B81446">
        <w:rPr>
          <w:rFonts w:cstheme="minorHAnsi"/>
          <w:sz w:val="40"/>
          <w:szCs w:val="40"/>
          <w:u w:val="single"/>
          <w:lang w:val="en-US"/>
        </w:rPr>
        <w:t xml:space="preserve"> </w:t>
      </w:r>
      <w:r w:rsidRPr="00B81446">
        <w:rPr>
          <w:rFonts w:cstheme="minorHAnsi"/>
          <w:sz w:val="40"/>
          <w:szCs w:val="40"/>
          <w:u w:val="single"/>
          <w:lang w:val="en-US"/>
        </w:rPr>
        <w:t>guide</w:t>
      </w:r>
    </w:p>
    <w:p w14:paraId="209A9EF8" w14:textId="1FC7A274" w:rsidR="00487CBB" w:rsidRPr="00B81446" w:rsidRDefault="00487CBB">
      <w:pPr>
        <w:rPr>
          <w:rFonts w:cstheme="minorHAnsi"/>
          <w:sz w:val="40"/>
          <w:szCs w:val="40"/>
          <w:u w:val="single"/>
          <w:lang w:val="en-US"/>
        </w:rPr>
      </w:pPr>
    </w:p>
    <w:p w14:paraId="6A9C7591" w14:textId="5E367395" w:rsidR="00C00748" w:rsidRPr="00B86877" w:rsidRDefault="00107756">
      <w:pPr>
        <w:rPr>
          <w:rFonts w:cstheme="minorHAnsi"/>
          <w:sz w:val="24"/>
          <w:szCs w:val="24"/>
          <w:lang w:val="en-US"/>
        </w:rPr>
      </w:pPr>
      <w:r w:rsidRPr="00B86877">
        <w:rPr>
          <w:rFonts w:cstheme="minorHAnsi"/>
          <w:sz w:val="24"/>
          <w:szCs w:val="24"/>
          <w:lang w:val="en-US"/>
        </w:rPr>
        <w:t xml:space="preserve">Instruction: </w:t>
      </w:r>
      <w:r w:rsidRPr="00B86877">
        <w:rPr>
          <w:rFonts w:cstheme="minorHAnsi"/>
          <w:b/>
          <w:bCs/>
          <w:sz w:val="24"/>
          <w:szCs w:val="24"/>
          <w:lang w:val="en-US"/>
        </w:rPr>
        <w:t>Bold-printed questions</w:t>
      </w:r>
      <w:r w:rsidRPr="00B86877">
        <w:rPr>
          <w:rFonts w:cstheme="minorHAnsi"/>
          <w:sz w:val="24"/>
          <w:szCs w:val="24"/>
          <w:lang w:val="en-US"/>
        </w:rPr>
        <w:t xml:space="preserve"> are essential questions to be asked in the interview, the remaining questions can be used to raise follow-up questions.</w:t>
      </w:r>
    </w:p>
    <w:p w14:paraId="69FD0839" w14:textId="27917B51" w:rsidR="00B86877" w:rsidRDefault="00B8687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lease see the “Checklist” and the “Tips and tricks for intervie</w:t>
      </w:r>
      <w:bookmarkStart w:id="0" w:name="_GoBack"/>
      <w:bookmarkEnd w:id="0"/>
      <w:r>
        <w:rPr>
          <w:rFonts w:cstheme="minorHAnsi"/>
          <w:sz w:val="24"/>
          <w:szCs w:val="24"/>
          <w:lang w:val="en-US"/>
        </w:rPr>
        <w:t>wing” before starting the interview.</w:t>
      </w:r>
    </w:p>
    <w:p w14:paraId="1334A453" w14:textId="77777777" w:rsidR="00B86877" w:rsidRDefault="00B86877">
      <w:pPr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805"/>
      </w:tblGrid>
      <w:tr w:rsidR="00C00748" w:rsidRPr="00353BEC" w14:paraId="44DE10A1" w14:textId="77777777" w:rsidTr="00C00748">
        <w:tc>
          <w:tcPr>
            <w:tcW w:w="3823" w:type="dxa"/>
          </w:tcPr>
          <w:p w14:paraId="176C3CD7" w14:textId="77777777" w:rsidR="00DE3068" w:rsidRDefault="00DE3068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249D7803" w14:textId="2647469A" w:rsidR="00C00748" w:rsidRPr="00D859A0" w:rsidRDefault="00C00748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859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roduction</w:t>
            </w:r>
          </w:p>
          <w:p w14:paraId="6C60EB7E" w14:textId="77777777" w:rsidR="005072E6" w:rsidRDefault="005072E6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62392F86" w14:textId="38C05832" w:rsidR="005072E6" w:rsidRPr="00C00748" w:rsidRDefault="005072E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B86877">
              <w:rPr>
                <w:rFonts w:cstheme="minorHAnsi"/>
                <w:sz w:val="24"/>
                <w:szCs w:val="24"/>
                <w:lang w:val="en-US"/>
              </w:rPr>
              <w:t>F</w:t>
            </w:r>
            <w:r>
              <w:rPr>
                <w:rFonts w:cstheme="minorHAnsi"/>
                <w:sz w:val="24"/>
                <w:szCs w:val="24"/>
                <w:lang w:val="en-US"/>
              </w:rPr>
              <w:t>eel free to use your own words, just make sure that all formalities are mentioned)</w:t>
            </w:r>
          </w:p>
        </w:tc>
        <w:tc>
          <w:tcPr>
            <w:tcW w:w="5805" w:type="dxa"/>
          </w:tcPr>
          <w:p w14:paraId="3D6351D6" w14:textId="77777777" w:rsidR="00DE3068" w:rsidRDefault="00DE306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1BCB69CD" w14:textId="55306A1A" w:rsidR="00C00748" w:rsidRPr="00B81446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1446">
              <w:rPr>
                <w:rFonts w:cstheme="minorHAnsi"/>
                <w:sz w:val="24"/>
                <w:szCs w:val="24"/>
                <w:lang w:val="en-US"/>
              </w:rPr>
              <w:t>Thank you for participating.</w:t>
            </w:r>
          </w:p>
          <w:p w14:paraId="4349FDFB" w14:textId="29606386" w:rsidR="00C00748" w:rsidRPr="00B81446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1446">
              <w:rPr>
                <w:rFonts w:cstheme="minorHAnsi"/>
                <w:sz w:val="24"/>
                <w:szCs w:val="24"/>
                <w:lang w:val="en-US"/>
              </w:rPr>
              <w:t>My name is…. and I’m a…</w:t>
            </w:r>
          </w:p>
          <w:p w14:paraId="08A16EDD" w14:textId="3F4284FE" w:rsidR="00C00748" w:rsidRPr="00B81446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1446">
              <w:rPr>
                <w:rFonts w:cstheme="minorHAnsi"/>
                <w:sz w:val="24"/>
                <w:szCs w:val="24"/>
                <w:lang w:val="en-US"/>
              </w:rPr>
              <w:t>The purpose of this interview i</w:t>
            </w:r>
            <w:r>
              <w:rPr>
                <w:rFonts w:cstheme="minorHAnsi"/>
                <w:sz w:val="24"/>
                <w:szCs w:val="24"/>
                <w:lang w:val="en-US"/>
              </w:rPr>
              <w:t>s to</w:t>
            </w:r>
            <w:r w:rsidR="002E2722">
              <w:rPr>
                <w:rFonts w:cstheme="minorHAnsi"/>
                <w:sz w:val="24"/>
                <w:szCs w:val="24"/>
                <w:lang w:val="en-US"/>
              </w:rPr>
              <w:t xml:space="preserve"> obtain knowledge about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the routines and challenges that you </w:t>
            </w:r>
            <w:r w:rsidR="00EC632B">
              <w:rPr>
                <w:rFonts w:cstheme="minorHAnsi"/>
                <w:sz w:val="24"/>
                <w:szCs w:val="24"/>
                <w:lang w:val="en-US"/>
              </w:rPr>
              <w:t>face 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n your work </w:t>
            </w:r>
            <w:r w:rsidR="0014768C">
              <w:rPr>
                <w:rFonts w:cstheme="minorHAnsi"/>
                <w:sz w:val="24"/>
                <w:szCs w:val="24"/>
                <w:lang w:val="en-US"/>
              </w:rPr>
              <w:t>a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he nursing home</w:t>
            </w:r>
            <w:r w:rsidR="00EC632B">
              <w:rPr>
                <w:rFonts w:cstheme="minorHAnsi"/>
                <w:sz w:val="24"/>
                <w:szCs w:val="24"/>
                <w:lang w:val="en-US"/>
              </w:rPr>
              <w:t xml:space="preserve"> regarding </w:t>
            </w:r>
            <w:r w:rsidR="00D9474C">
              <w:rPr>
                <w:rFonts w:cstheme="minorHAnsi"/>
                <w:sz w:val="24"/>
                <w:szCs w:val="24"/>
                <w:lang w:val="en-US"/>
              </w:rPr>
              <w:t>infection prevention</w:t>
            </w:r>
            <w:r w:rsidR="00EC632B">
              <w:rPr>
                <w:rFonts w:cstheme="minorHAnsi"/>
                <w:sz w:val="24"/>
                <w:szCs w:val="24"/>
                <w:lang w:val="en-US"/>
              </w:rPr>
              <w:t xml:space="preserve"> and the use of antibiotics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  <w:p w14:paraId="3426BE3F" w14:textId="23DAAA6F" w:rsidR="00C00748" w:rsidRPr="00B81446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1446">
              <w:rPr>
                <w:rFonts w:cstheme="minorHAnsi"/>
                <w:sz w:val="24"/>
                <w:szCs w:val="24"/>
                <w:lang w:val="en-US"/>
              </w:rPr>
              <w:t xml:space="preserve">The interview </w:t>
            </w:r>
            <w:r w:rsidR="00C672B3">
              <w:rPr>
                <w:rFonts w:cstheme="minorHAnsi"/>
                <w:sz w:val="24"/>
                <w:szCs w:val="24"/>
                <w:lang w:val="en-US"/>
              </w:rPr>
              <w:t>is expected to last</w:t>
            </w:r>
            <w:r w:rsidRPr="00B81446">
              <w:rPr>
                <w:rFonts w:cstheme="minorHAnsi"/>
                <w:sz w:val="24"/>
                <w:szCs w:val="24"/>
                <w:lang w:val="en-US"/>
              </w:rPr>
              <w:t xml:space="preserve"> approximately 30-45 min</w:t>
            </w:r>
            <w:r w:rsidR="0014768C">
              <w:rPr>
                <w:rFonts w:cstheme="minorHAnsi"/>
                <w:sz w:val="24"/>
                <w:szCs w:val="24"/>
                <w:lang w:val="en-US"/>
              </w:rPr>
              <w:t>utes.</w:t>
            </w:r>
          </w:p>
          <w:p w14:paraId="4D5D45F0" w14:textId="39AA4B58" w:rsidR="00C00748" w:rsidRPr="0001003E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1003E">
              <w:rPr>
                <w:rFonts w:cstheme="minorHAnsi"/>
                <w:sz w:val="24"/>
                <w:szCs w:val="24"/>
                <w:lang w:val="en-US"/>
              </w:rPr>
              <w:t>The interview will be recorded and transcribed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, and the recordings will be deleted afterwards. </w:t>
            </w:r>
          </w:p>
          <w:p w14:paraId="3A46BA6B" w14:textId="19961B0F" w:rsidR="0014768C" w:rsidRPr="0001003E" w:rsidRDefault="0014768C" w:rsidP="0014768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br/>
              <w:t>Five</w:t>
            </w:r>
            <w:r w:rsidR="00C00748" w:rsidRPr="0001003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nursing home staff members </w:t>
            </w:r>
            <w:r w:rsidR="00C00748" w:rsidRPr="0001003E">
              <w:rPr>
                <w:rFonts w:cstheme="minorHAnsi"/>
                <w:sz w:val="24"/>
                <w:szCs w:val="24"/>
                <w:lang w:val="en-US"/>
              </w:rPr>
              <w:t>in each of t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he </w:t>
            </w:r>
            <w:r w:rsidR="001B390D">
              <w:rPr>
                <w:rFonts w:cstheme="minorHAnsi"/>
                <w:sz w:val="24"/>
                <w:szCs w:val="24"/>
                <w:lang w:val="en-US"/>
              </w:rPr>
              <w:t>eight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 countries participating 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he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 IMAGIN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roject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 will be interviewed</w:t>
            </w:r>
            <w:r>
              <w:rPr>
                <w:rFonts w:cstheme="minorHAnsi"/>
                <w:sz w:val="24"/>
                <w:szCs w:val="24"/>
                <w:lang w:val="en-US"/>
              </w:rPr>
              <w:t>. It</w:t>
            </w:r>
            <w:r w:rsidR="00C00748">
              <w:rPr>
                <w:rFonts w:cstheme="minorHAnsi"/>
                <w:sz w:val="24"/>
                <w:szCs w:val="24"/>
                <w:lang w:val="en-US"/>
              </w:rPr>
              <w:t xml:space="preserve"> will not be possible to identify your interview from the others.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Your name or the name of your nursing home will not appear anywhere in the publication.</w:t>
            </w:r>
          </w:p>
          <w:p w14:paraId="0E50D3DE" w14:textId="54591DC3" w:rsidR="00C00748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4DDCB0A8" w14:textId="1074477F" w:rsidR="00C00748" w:rsidRPr="0001003E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1003E">
              <w:rPr>
                <w:rFonts w:cstheme="minorHAnsi"/>
                <w:sz w:val="24"/>
                <w:szCs w:val="24"/>
                <w:lang w:val="en-US"/>
              </w:rPr>
              <w:t xml:space="preserve">The results of the 40 interviews will be published and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will help us develop the intervention material </w:t>
            </w:r>
            <w:r w:rsidR="0014768C">
              <w:rPr>
                <w:rFonts w:cstheme="minorHAnsi"/>
                <w:sz w:val="24"/>
                <w:szCs w:val="24"/>
                <w:lang w:val="en-US"/>
              </w:rPr>
              <w:t>to be used 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IMAGINE</w:t>
            </w:r>
            <w:r w:rsidR="00EC632B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14768C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14:paraId="46E11B38" w14:textId="77777777" w:rsidR="00C00748" w:rsidRDefault="00C00748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</w:p>
        </w:tc>
      </w:tr>
      <w:tr w:rsidR="00C00748" w:rsidRPr="00353BEC" w14:paraId="52439ED8" w14:textId="77777777" w:rsidTr="00C00748">
        <w:tc>
          <w:tcPr>
            <w:tcW w:w="3823" w:type="dxa"/>
          </w:tcPr>
          <w:p w14:paraId="3A0A2DD9" w14:textId="77777777" w:rsidR="00DE3068" w:rsidRDefault="00DE306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1630CFCD" w14:textId="2E66D51B" w:rsidR="00C00748" w:rsidRPr="00C00748" w:rsidRDefault="00C00748" w:rsidP="00C0074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C00748">
              <w:rPr>
                <w:rFonts w:cstheme="minorHAnsi"/>
                <w:sz w:val="24"/>
                <w:szCs w:val="24"/>
                <w:lang w:val="en-US"/>
              </w:rPr>
              <w:t>Background of the participant</w:t>
            </w:r>
          </w:p>
        </w:tc>
        <w:tc>
          <w:tcPr>
            <w:tcW w:w="5805" w:type="dxa"/>
          </w:tcPr>
          <w:p w14:paraId="5CDDA966" w14:textId="77777777" w:rsidR="00DE3068" w:rsidRDefault="00DE3068" w:rsidP="00C00748">
            <w:pPr>
              <w:rPr>
                <w:sz w:val="24"/>
                <w:szCs w:val="24"/>
                <w:lang w:val="en-US"/>
              </w:rPr>
            </w:pPr>
          </w:p>
          <w:p w14:paraId="69A0A0BF" w14:textId="338DAAC9" w:rsidR="0014768C" w:rsidRPr="00B86A55" w:rsidRDefault="005072E6" w:rsidP="00C00748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n you tell me a little bit about yourself and your background?</w:t>
            </w:r>
            <w:r w:rsidR="00C00748" w:rsidRPr="00F94332">
              <w:rPr>
                <w:sz w:val="24"/>
                <w:szCs w:val="24"/>
                <w:lang w:val="en-US"/>
              </w:rPr>
              <w:t xml:space="preserve"> </w:t>
            </w:r>
            <w:r w:rsidR="0014768C">
              <w:rPr>
                <w:sz w:val="24"/>
                <w:szCs w:val="24"/>
                <w:lang w:val="en-US"/>
              </w:rPr>
              <w:br/>
            </w:r>
            <w:r w:rsidR="00C00748" w:rsidRPr="00F94332">
              <w:rPr>
                <w:sz w:val="24"/>
                <w:szCs w:val="24"/>
                <w:lang w:val="en-US"/>
              </w:rPr>
              <w:t xml:space="preserve">What is your role at the nursing home? </w:t>
            </w:r>
            <w:r w:rsidR="0014768C">
              <w:rPr>
                <w:sz w:val="24"/>
                <w:szCs w:val="24"/>
                <w:lang w:val="en-US"/>
              </w:rPr>
              <w:br/>
            </w:r>
            <w:r w:rsidR="00C672B3">
              <w:rPr>
                <w:sz w:val="24"/>
                <w:szCs w:val="24"/>
                <w:lang w:val="en-US"/>
              </w:rPr>
              <w:t>H</w:t>
            </w:r>
            <w:r w:rsidR="00C00748" w:rsidRPr="00F94332">
              <w:rPr>
                <w:sz w:val="24"/>
                <w:szCs w:val="24"/>
                <w:lang w:val="en-US"/>
              </w:rPr>
              <w:t xml:space="preserve">ow long have you been working here? </w:t>
            </w:r>
            <w:r w:rsidR="0014768C">
              <w:rPr>
                <w:sz w:val="24"/>
                <w:szCs w:val="24"/>
                <w:lang w:val="en-US"/>
              </w:rPr>
              <w:br/>
            </w:r>
            <w:r w:rsidR="00C00748" w:rsidRPr="00F94332">
              <w:rPr>
                <w:sz w:val="24"/>
                <w:szCs w:val="24"/>
                <w:lang w:val="en-US"/>
              </w:rPr>
              <w:t>Do you have any special involvement in infection prevention o</w:t>
            </w:r>
            <w:r w:rsidR="00C00748">
              <w:rPr>
                <w:sz w:val="24"/>
                <w:szCs w:val="24"/>
                <w:lang w:val="en-US"/>
              </w:rPr>
              <w:t>r</w:t>
            </w:r>
            <w:r w:rsidR="00C00748" w:rsidRPr="00F94332">
              <w:rPr>
                <w:sz w:val="24"/>
                <w:szCs w:val="24"/>
                <w:lang w:val="en-US"/>
              </w:rPr>
              <w:t xml:space="preserve"> </w:t>
            </w:r>
            <w:r w:rsidR="00C672B3">
              <w:rPr>
                <w:sz w:val="24"/>
                <w:szCs w:val="24"/>
                <w:lang w:val="en-US"/>
              </w:rPr>
              <w:t xml:space="preserve">the </w:t>
            </w:r>
            <w:r w:rsidR="009C44A5">
              <w:rPr>
                <w:sz w:val="24"/>
                <w:szCs w:val="24"/>
                <w:lang w:val="en-US"/>
              </w:rPr>
              <w:t>use of antibiotics</w:t>
            </w:r>
            <w:r w:rsidR="00C00748" w:rsidRPr="00F94332">
              <w:rPr>
                <w:sz w:val="24"/>
                <w:szCs w:val="24"/>
                <w:lang w:val="en-US"/>
              </w:rPr>
              <w:t xml:space="preserve"> in your nursing home?</w:t>
            </w:r>
            <w:r w:rsidR="0014768C">
              <w:rPr>
                <w:sz w:val="24"/>
                <w:szCs w:val="24"/>
                <w:lang w:val="en-US"/>
              </w:rPr>
              <w:br/>
            </w:r>
          </w:p>
        </w:tc>
      </w:tr>
    </w:tbl>
    <w:p w14:paraId="3A03816A" w14:textId="57E79A51" w:rsidR="001A5702" w:rsidRDefault="001A5702">
      <w:pPr>
        <w:rPr>
          <w:sz w:val="24"/>
          <w:szCs w:val="24"/>
          <w:u w:val="single"/>
          <w:lang w:val="en-US"/>
        </w:rPr>
      </w:pPr>
    </w:p>
    <w:p w14:paraId="448A2231" w14:textId="77777777" w:rsidR="007E284F" w:rsidRPr="00E94F97" w:rsidRDefault="007E284F">
      <w:pPr>
        <w:rPr>
          <w:sz w:val="24"/>
          <w:szCs w:val="24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805"/>
      </w:tblGrid>
      <w:tr w:rsidR="00C00748" w14:paraId="4CF8BE16" w14:textId="77777777" w:rsidTr="00B86877">
        <w:tc>
          <w:tcPr>
            <w:tcW w:w="3823" w:type="dxa"/>
            <w:shd w:val="clear" w:color="auto" w:fill="F2F2F2" w:themeFill="background1" w:themeFillShade="F2"/>
          </w:tcPr>
          <w:p w14:paraId="1E6B0EA7" w14:textId="77777777" w:rsidR="00C00748" w:rsidRDefault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1774A15F" w14:textId="632DF00C" w:rsidR="00C00748" w:rsidRDefault="00C00748" w:rsidP="00D859A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00748">
              <w:rPr>
                <w:b/>
                <w:bCs/>
                <w:sz w:val="24"/>
                <w:szCs w:val="24"/>
                <w:lang w:val="en-US"/>
              </w:rPr>
              <w:t>Theme 1:</w:t>
            </w:r>
            <w:r w:rsidR="002D3A3A">
              <w:rPr>
                <w:b/>
                <w:bCs/>
                <w:sz w:val="24"/>
                <w:szCs w:val="24"/>
                <w:lang w:val="en-US"/>
              </w:rPr>
              <w:t xml:space="preserve"> Gener</w:t>
            </w:r>
            <w:r w:rsidR="001B02B2">
              <w:rPr>
                <w:b/>
                <w:bCs/>
                <w:sz w:val="24"/>
                <w:szCs w:val="24"/>
                <w:lang w:val="en-US"/>
              </w:rPr>
              <w:t>a</w:t>
            </w:r>
            <w:r w:rsidR="002D3A3A">
              <w:rPr>
                <w:b/>
                <w:bCs/>
                <w:sz w:val="24"/>
                <w:szCs w:val="24"/>
                <w:lang w:val="en-US"/>
              </w:rPr>
              <w:t>l procedures and infection prevention</w:t>
            </w:r>
            <w:r w:rsidRPr="00C00748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6D5A59EE" w14:textId="77777777" w:rsidR="00742D03" w:rsidRDefault="00742D03" w:rsidP="00C0074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44D254FE" w14:textId="307D9E80" w:rsidR="00C00748" w:rsidRDefault="00742D03" w:rsidP="002D3A3A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(</w:t>
            </w:r>
            <w:r w:rsidR="00B86877">
              <w:rPr>
                <w:b/>
                <w:bCs/>
                <w:sz w:val="24"/>
                <w:szCs w:val="24"/>
                <w:lang w:val="en-US"/>
              </w:rPr>
              <w:t>What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facilitates </w:t>
            </w:r>
            <w:r w:rsidR="002D3A3A">
              <w:rPr>
                <w:b/>
                <w:bCs/>
                <w:sz w:val="24"/>
                <w:szCs w:val="24"/>
                <w:lang w:val="en-US"/>
              </w:rPr>
              <w:t>infection prevention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and which are the barriers?)</w:t>
            </w:r>
          </w:p>
          <w:p w14:paraId="36903496" w14:textId="2EE93CE8" w:rsidR="007B1509" w:rsidRPr="00C00748" w:rsidRDefault="007B1509" w:rsidP="002D3A3A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05" w:type="dxa"/>
            <w:shd w:val="clear" w:color="auto" w:fill="F2F2F2" w:themeFill="background1" w:themeFillShade="F2"/>
          </w:tcPr>
          <w:p w14:paraId="72B4FFD9" w14:textId="77777777" w:rsidR="00C00748" w:rsidRDefault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4343ECD3" w14:textId="3E38F2B3" w:rsidR="00C00748" w:rsidRDefault="00C00748" w:rsidP="003C381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00748">
              <w:rPr>
                <w:b/>
                <w:bCs/>
                <w:sz w:val="24"/>
                <w:szCs w:val="24"/>
                <w:lang w:val="en-US"/>
              </w:rPr>
              <w:t>Interview questions</w:t>
            </w:r>
          </w:p>
          <w:p w14:paraId="553E2AB1" w14:textId="75406A88" w:rsidR="00C00748" w:rsidRPr="00C00748" w:rsidRDefault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C00748" w:rsidRPr="00353BEC" w14:paraId="37916216" w14:textId="77777777" w:rsidTr="00C00748">
        <w:tc>
          <w:tcPr>
            <w:tcW w:w="3823" w:type="dxa"/>
          </w:tcPr>
          <w:p w14:paraId="4AEE4F15" w14:textId="77777777" w:rsidR="00DE3068" w:rsidRDefault="00DE3068" w:rsidP="00C00748">
            <w:pPr>
              <w:rPr>
                <w:sz w:val="24"/>
                <w:szCs w:val="24"/>
                <w:lang w:val="en-US"/>
              </w:rPr>
            </w:pPr>
          </w:p>
          <w:p w14:paraId="5B53FBC6" w14:textId="3EB899BA" w:rsidR="00742D03" w:rsidRPr="00683E88" w:rsidRDefault="00C07EE9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pening question</w:t>
            </w:r>
          </w:p>
          <w:p w14:paraId="43CD78E9" w14:textId="77777777" w:rsidR="00742D03" w:rsidRPr="00683E88" w:rsidRDefault="00742D03" w:rsidP="00C00748">
            <w:pPr>
              <w:rPr>
                <w:sz w:val="24"/>
                <w:szCs w:val="24"/>
                <w:lang w:val="en-US"/>
              </w:rPr>
            </w:pPr>
          </w:p>
          <w:p w14:paraId="5430AFB3" w14:textId="0B1C8E0C" w:rsidR="00742D03" w:rsidRDefault="00742D03" w:rsidP="00C00748">
            <w:pPr>
              <w:rPr>
                <w:sz w:val="24"/>
                <w:szCs w:val="24"/>
                <w:lang w:val="en-US"/>
              </w:rPr>
            </w:pPr>
          </w:p>
          <w:p w14:paraId="61820726" w14:textId="77777777" w:rsidR="001A5702" w:rsidRDefault="001A5702" w:rsidP="00C00748">
            <w:pPr>
              <w:rPr>
                <w:sz w:val="24"/>
                <w:szCs w:val="24"/>
                <w:lang w:val="en-US"/>
              </w:rPr>
            </w:pPr>
          </w:p>
          <w:p w14:paraId="5BB2B13D" w14:textId="23F867E2" w:rsidR="00742D03" w:rsidRPr="00683E88" w:rsidRDefault="004C0060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fection prevention</w:t>
            </w:r>
          </w:p>
          <w:p w14:paraId="348964B4" w14:textId="77777777" w:rsidR="00742D03" w:rsidRPr="00683E88" w:rsidRDefault="00742D03" w:rsidP="00C00748">
            <w:pPr>
              <w:rPr>
                <w:sz w:val="24"/>
                <w:szCs w:val="24"/>
                <w:lang w:val="en-US"/>
              </w:rPr>
            </w:pPr>
          </w:p>
          <w:p w14:paraId="2984F749" w14:textId="0129FA3F" w:rsidR="00742D03" w:rsidRPr="00683E88" w:rsidRDefault="00742D03" w:rsidP="00C00748">
            <w:pPr>
              <w:rPr>
                <w:sz w:val="24"/>
                <w:szCs w:val="24"/>
                <w:lang w:val="en-US"/>
              </w:rPr>
            </w:pPr>
          </w:p>
          <w:p w14:paraId="4271EA13" w14:textId="0F5F7E2F" w:rsidR="00742D03" w:rsidRPr="00683E88" w:rsidRDefault="00742D03" w:rsidP="00C00748">
            <w:pPr>
              <w:rPr>
                <w:sz w:val="24"/>
                <w:szCs w:val="24"/>
                <w:lang w:val="en-US"/>
              </w:rPr>
            </w:pPr>
          </w:p>
          <w:p w14:paraId="38AE96C4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0DA17330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1A532602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45247290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529EF99E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69530794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624E69F4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3BE1537C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6BAEB0AB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05C62B40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2DDEE75F" w14:textId="77777777" w:rsidR="00232C33" w:rsidRDefault="00232C33" w:rsidP="00C00748">
            <w:pPr>
              <w:rPr>
                <w:sz w:val="24"/>
                <w:szCs w:val="24"/>
                <w:lang w:val="en-US"/>
              </w:rPr>
            </w:pPr>
          </w:p>
          <w:p w14:paraId="2BB9F95C" w14:textId="74ADEEE8" w:rsidR="00F059F0" w:rsidRPr="00683E88" w:rsidRDefault="00683E88" w:rsidP="00C00748">
            <w:pPr>
              <w:rPr>
                <w:sz w:val="24"/>
                <w:szCs w:val="24"/>
                <w:lang w:val="en-US"/>
              </w:rPr>
            </w:pPr>
            <w:r w:rsidRPr="00683E88">
              <w:rPr>
                <w:sz w:val="24"/>
                <w:szCs w:val="24"/>
                <w:lang w:val="en-US"/>
              </w:rPr>
              <w:t>Hand hygiene</w:t>
            </w:r>
          </w:p>
          <w:p w14:paraId="50BB74EB" w14:textId="42812B3F" w:rsidR="00F059F0" w:rsidRPr="00683E88" w:rsidRDefault="00F059F0" w:rsidP="00C00748">
            <w:pPr>
              <w:rPr>
                <w:sz w:val="24"/>
                <w:szCs w:val="24"/>
                <w:lang w:val="en-US"/>
              </w:rPr>
            </w:pPr>
          </w:p>
          <w:p w14:paraId="7064DB7D" w14:textId="68452ED0" w:rsidR="00F059F0" w:rsidRPr="00683E88" w:rsidRDefault="00F059F0" w:rsidP="00C00748">
            <w:pPr>
              <w:rPr>
                <w:sz w:val="24"/>
                <w:szCs w:val="24"/>
                <w:lang w:val="en-US"/>
              </w:rPr>
            </w:pPr>
          </w:p>
          <w:p w14:paraId="4121CAB0" w14:textId="486995B5" w:rsidR="00F059F0" w:rsidRPr="00683E88" w:rsidRDefault="00F059F0" w:rsidP="00C00748">
            <w:pPr>
              <w:rPr>
                <w:sz w:val="24"/>
                <w:szCs w:val="24"/>
                <w:lang w:val="en-US"/>
              </w:rPr>
            </w:pPr>
          </w:p>
          <w:p w14:paraId="2C96966D" w14:textId="78495EEC" w:rsidR="00683E88" w:rsidRDefault="00683E88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cedure when suspecting an infection</w:t>
            </w:r>
          </w:p>
          <w:p w14:paraId="5F52D9E6" w14:textId="087E2666" w:rsidR="00683E88" w:rsidRDefault="00683E88" w:rsidP="00C00748">
            <w:pPr>
              <w:rPr>
                <w:sz w:val="24"/>
                <w:szCs w:val="24"/>
                <w:lang w:val="en-US"/>
              </w:rPr>
            </w:pPr>
          </w:p>
          <w:p w14:paraId="6A93C25C" w14:textId="4194432D" w:rsidR="00683E88" w:rsidRDefault="00683E88" w:rsidP="00C00748">
            <w:pPr>
              <w:rPr>
                <w:sz w:val="24"/>
                <w:szCs w:val="24"/>
                <w:lang w:val="en-US"/>
              </w:rPr>
            </w:pPr>
          </w:p>
          <w:p w14:paraId="6FE1E392" w14:textId="47E44A28" w:rsidR="00683E88" w:rsidRDefault="00683E88" w:rsidP="00C00748">
            <w:pPr>
              <w:rPr>
                <w:sz w:val="24"/>
                <w:szCs w:val="24"/>
                <w:lang w:val="en-US"/>
              </w:rPr>
            </w:pPr>
          </w:p>
          <w:p w14:paraId="1BFDAC96" w14:textId="6DD2B7FA" w:rsidR="00683E88" w:rsidRDefault="00683E88" w:rsidP="00C00748">
            <w:pPr>
              <w:rPr>
                <w:sz w:val="24"/>
                <w:szCs w:val="24"/>
                <w:lang w:val="en-US"/>
              </w:rPr>
            </w:pPr>
          </w:p>
          <w:p w14:paraId="2A0EFD85" w14:textId="339F4949" w:rsidR="00F059F0" w:rsidRPr="005D3352" w:rsidRDefault="00F059F0" w:rsidP="00C00748">
            <w:pPr>
              <w:rPr>
                <w:sz w:val="24"/>
                <w:szCs w:val="24"/>
                <w:lang w:val="en-US"/>
              </w:rPr>
            </w:pPr>
          </w:p>
          <w:p w14:paraId="2C7B65BD" w14:textId="14FAE080" w:rsidR="00F059F0" w:rsidRDefault="00F059F0" w:rsidP="00C00748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4AA5A9D7" w14:textId="77777777" w:rsidR="00B86A55" w:rsidRDefault="00B86A55" w:rsidP="00C00748">
            <w:pPr>
              <w:rPr>
                <w:sz w:val="24"/>
                <w:szCs w:val="24"/>
                <w:lang w:val="en-US"/>
              </w:rPr>
            </w:pPr>
          </w:p>
          <w:p w14:paraId="29EA6ABD" w14:textId="77777777" w:rsidR="00B86A55" w:rsidRDefault="00B86A55" w:rsidP="00C00748">
            <w:pPr>
              <w:rPr>
                <w:sz w:val="24"/>
                <w:szCs w:val="24"/>
                <w:lang w:val="en-US"/>
              </w:rPr>
            </w:pPr>
          </w:p>
          <w:p w14:paraId="206B8A09" w14:textId="77777777" w:rsidR="00B86A55" w:rsidRDefault="00B86A55" w:rsidP="00C00748">
            <w:pPr>
              <w:rPr>
                <w:sz w:val="24"/>
                <w:szCs w:val="24"/>
                <w:lang w:val="en-US"/>
              </w:rPr>
            </w:pPr>
          </w:p>
          <w:p w14:paraId="1836153D" w14:textId="70B70AD4" w:rsidR="00F059F0" w:rsidRPr="00C07EE9" w:rsidRDefault="004C3F8E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  <w:r w:rsidR="006D6EEC" w:rsidRPr="00C07EE9">
              <w:rPr>
                <w:sz w:val="24"/>
                <w:szCs w:val="24"/>
                <w:lang w:val="en-US"/>
              </w:rPr>
              <w:t>elatives</w:t>
            </w:r>
          </w:p>
          <w:p w14:paraId="43013AFD" w14:textId="2140C737" w:rsidR="00F059F0" w:rsidRDefault="00F059F0" w:rsidP="00C00748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33427BEF" w14:textId="3935326D" w:rsidR="00C07EE9" w:rsidRPr="00683E88" w:rsidRDefault="00C07EE9" w:rsidP="00C07EE9">
            <w:pPr>
              <w:rPr>
                <w:sz w:val="24"/>
                <w:szCs w:val="24"/>
                <w:lang w:val="en-US"/>
              </w:rPr>
            </w:pPr>
          </w:p>
          <w:p w14:paraId="7DA14082" w14:textId="04BD0D6A" w:rsidR="00742D03" w:rsidRPr="00742D03" w:rsidRDefault="00742D03" w:rsidP="00C0074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805" w:type="dxa"/>
          </w:tcPr>
          <w:p w14:paraId="08A45B56" w14:textId="77777777" w:rsidR="00DE3068" w:rsidRDefault="00DE3068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74391C1F" w14:textId="335CC2A7" w:rsidR="005072E6" w:rsidRDefault="005072E6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h</w:t>
            </w:r>
            <w:r w:rsidR="00B5138E">
              <w:rPr>
                <w:b/>
                <w:bCs/>
                <w:sz w:val="24"/>
                <w:szCs w:val="24"/>
                <w:lang w:val="en-US"/>
              </w:rPr>
              <w:t>ich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tasks have you done/are you going to do today</w:t>
            </w:r>
            <w:r w:rsidR="00B5138E">
              <w:rPr>
                <w:b/>
                <w:bCs/>
                <w:sz w:val="24"/>
                <w:szCs w:val="24"/>
                <w:lang w:val="en-US"/>
              </w:rPr>
              <w:t>?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517EFE1" w14:textId="213831DA" w:rsidR="007E284F" w:rsidRDefault="005072E6" w:rsidP="007E284F">
            <w:pPr>
              <w:rPr>
                <w:sz w:val="24"/>
                <w:szCs w:val="24"/>
                <w:lang w:val="en-US"/>
              </w:rPr>
            </w:pPr>
            <w:r w:rsidRPr="007A7435">
              <w:rPr>
                <w:sz w:val="24"/>
                <w:szCs w:val="24"/>
                <w:lang w:val="en-US"/>
              </w:rPr>
              <w:t>Have</w:t>
            </w:r>
            <w:r w:rsidR="00CC4CB2">
              <w:rPr>
                <w:sz w:val="24"/>
                <w:szCs w:val="24"/>
                <w:lang w:val="en-US"/>
              </w:rPr>
              <w:t>/will</w:t>
            </w:r>
            <w:r w:rsidRPr="007A7435">
              <w:rPr>
                <w:sz w:val="24"/>
                <w:szCs w:val="24"/>
                <w:lang w:val="en-US"/>
              </w:rPr>
              <w:t xml:space="preserve"> any of your tasks be</w:t>
            </w:r>
            <w:r w:rsidR="00BF2F3D">
              <w:rPr>
                <w:sz w:val="24"/>
                <w:szCs w:val="24"/>
                <w:lang w:val="en-US"/>
              </w:rPr>
              <w:t xml:space="preserve"> </w:t>
            </w:r>
            <w:r w:rsidR="00F34BC5">
              <w:rPr>
                <w:sz w:val="24"/>
                <w:szCs w:val="24"/>
                <w:lang w:val="en-US"/>
              </w:rPr>
              <w:t>related to</w:t>
            </w:r>
            <w:r w:rsidRPr="007A7435">
              <w:rPr>
                <w:sz w:val="24"/>
                <w:szCs w:val="24"/>
                <w:lang w:val="en-US"/>
              </w:rPr>
              <w:t xml:space="preserve"> preventing infections?</w:t>
            </w:r>
            <w:r w:rsidR="007E284F" w:rsidRPr="007A7435">
              <w:rPr>
                <w:sz w:val="24"/>
                <w:szCs w:val="24"/>
                <w:lang w:val="en-US"/>
              </w:rPr>
              <w:t xml:space="preserve"> </w:t>
            </w:r>
            <w:r w:rsidR="007E284F">
              <w:rPr>
                <w:sz w:val="24"/>
                <w:szCs w:val="24"/>
                <w:lang w:val="en-US"/>
              </w:rPr>
              <w:t xml:space="preserve"> </w:t>
            </w:r>
            <w:r w:rsidR="007E284F" w:rsidRPr="007A7435">
              <w:rPr>
                <w:sz w:val="24"/>
                <w:szCs w:val="24"/>
                <w:lang w:val="en-US"/>
              </w:rPr>
              <w:t>(</w:t>
            </w:r>
            <w:r w:rsidR="007E284F">
              <w:rPr>
                <w:sz w:val="24"/>
                <w:szCs w:val="24"/>
                <w:lang w:val="en-US"/>
              </w:rPr>
              <w:t>E</w:t>
            </w:r>
            <w:r w:rsidR="007E284F" w:rsidRPr="007A7435">
              <w:rPr>
                <w:sz w:val="24"/>
                <w:szCs w:val="24"/>
                <w:lang w:val="en-US"/>
              </w:rPr>
              <w:t>xamples)</w:t>
            </w:r>
          </w:p>
          <w:p w14:paraId="5BBAFF49" w14:textId="77777777" w:rsidR="007E284F" w:rsidRDefault="007E284F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197A4510" w14:textId="03DD4C0B" w:rsidR="00B5138E" w:rsidRDefault="00B5138E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07EE9">
              <w:rPr>
                <w:b/>
                <w:bCs/>
                <w:sz w:val="24"/>
                <w:szCs w:val="24"/>
                <w:lang w:val="en-US"/>
              </w:rPr>
              <w:t xml:space="preserve">Which </w:t>
            </w:r>
            <w:r w:rsidR="004147F4">
              <w:rPr>
                <w:b/>
                <w:bCs/>
                <w:sz w:val="24"/>
                <w:szCs w:val="24"/>
                <w:lang w:val="en-US"/>
              </w:rPr>
              <w:t xml:space="preserve">daily </w:t>
            </w:r>
            <w:r w:rsidRPr="00C07EE9">
              <w:rPr>
                <w:b/>
                <w:bCs/>
                <w:sz w:val="24"/>
                <w:szCs w:val="24"/>
                <w:lang w:val="en-US"/>
              </w:rPr>
              <w:t>tasks and routines do you have in your nursing home to prevent infections?</w:t>
            </w:r>
          </w:p>
          <w:p w14:paraId="00FB40B2" w14:textId="5A0D4D81" w:rsidR="00023A94" w:rsidRDefault="00C07EE9" w:rsidP="00023A94">
            <w:pPr>
              <w:pStyle w:val="CommentText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Do you experience any challenges with these?</w:t>
            </w:r>
            <w:r w:rsidR="00023A94">
              <w:rPr>
                <w:lang w:val="en-GB"/>
              </w:rPr>
              <w:t xml:space="preserve"> </w:t>
            </w:r>
          </w:p>
          <w:p w14:paraId="55E2E2B4" w14:textId="771B7E8E" w:rsidR="00023A94" w:rsidRPr="008C7728" w:rsidRDefault="008C7728" w:rsidP="00023A94">
            <w:pPr>
              <w:pStyle w:val="CommentTex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 what extent</w:t>
            </w:r>
            <w:r w:rsidRPr="008C7728">
              <w:rPr>
                <w:sz w:val="24"/>
                <w:szCs w:val="24"/>
                <w:lang w:val="en-GB"/>
              </w:rPr>
              <w:t xml:space="preserve"> do you feel encouraged and supported by your workplace to prioritize infection prevention and </w:t>
            </w:r>
            <w:r>
              <w:rPr>
                <w:sz w:val="24"/>
                <w:szCs w:val="24"/>
                <w:lang w:val="en-GB"/>
              </w:rPr>
              <w:t>incorporate</w:t>
            </w:r>
            <w:r w:rsidRPr="008C7728">
              <w:rPr>
                <w:sz w:val="24"/>
                <w:szCs w:val="24"/>
                <w:lang w:val="en-GB"/>
              </w:rPr>
              <w:t xml:space="preserve"> infection preventive actions into your daily work?</w:t>
            </w:r>
          </w:p>
          <w:p w14:paraId="5477E62C" w14:textId="4793EA6F" w:rsidR="00B84CA3" w:rsidRDefault="00B84CA3" w:rsidP="00023A94">
            <w:pPr>
              <w:pStyle w:val="CommentText"/>
              <w:rPr>
                <w:sz w:val="24"/>
                <w:szCs w:val="24"/>
                <w:lang w:val="en-US"/>
              </w:rPr>
            </w:pPr>
          </w:p>
          <w:p w14:paraId="5498DDE3" w14:textId="0225B743" w:rsidR="00023A94" w:rsidRPr="00A91419" w:rsidRDefault="00023A94" w:rsidP="00023A94">
            <w:pPr>
              <w:rPr>
                <w:b/>
                <w:bCs/>
                <w:sz w:val="24"/>
                <w:szCs w:val="24"/>
                <w:u w:val="single"/>
                <w:lang w:val="en-US"/>
              </w:rPr>
            </w:pPr>
            <w:r w:rsidRPr="00A91419">
              <w:rPr>
                <w:b/>
                <w:bCs/>
                <w:sz w:val="24"/>
                <w:szCs w:val="24"/>
                <w:lang w:val="en-GB"/>
              </w:rPr>
              <w:t xml:space="preserve">Where do you receive information or guidelines </w:t>
            </w:r>
            <w:r w:rsidR="002D5D80">
              <w:rPr>
                <w:b/>
                <w:bCs/>
                <w:sz w:val="24"/>
                <w:szCs w:val="24"/>
                <w:lang w:val="en-GB"/>
              </w:rPr>
              <w:t xml:space="preserve">on how to perform </w:t>
            </w:r>
            <w:r w:rsidR="002D3A3A">
              <w:rPr>
                <w:b/>
                <w:bCs/>
                <w:sz w:val="24"/>
                <w:szCs w:val="24"/>
                <w:lang w:val="en-GB"/>
              </w:rPr>
              <w:t>infection prevention</w:t>
            </w:r>
            <w:r w:rsidRPr="00A91419">
              <w:rPr>
                <w:b/>
                <w:bCs/>
                <w:sz w:val="24"/>
                <w:szCs w:val="24"/>
                <w:lang w:val="en-GB"/>
              </w:rPr>
              <w:t xml:space="preserve"> in your nursing home</w:t>
            </w:r>
            <w:r w:rsidR="00A91419">
              <w:rPr>
                <w:b/>
                <w:bCs/>
                <w:sz w:val="24"/>
                <w:szCs w:val="24"/>
                <w:lang w:val="en-GB"/>
              </w:rPr>
              <w:t>?</w:t>
            </w:r>
          </w:p>
          <w:p w14:paraId="5DEB49FD" w14:textId="0785329F" w:rsidR="00C07EE9" w:rsidRDefault="00C07EE9" w:rsidP="00C00748">
            <w:pPr>
              <w:rPr>
                <w:sz w:val="24"/>
                <w:szCs w:val="24"/>
                <w:lang w:val="en-US"/>
              </w:rPr>
            </w:pPr>
          </w:p>
          <w:p w14:paraId="12991046" w14:textId="57A53308" w:rsidR="002D3A3A" w:rsidRDefault="002D3A3A" w:rsidP="002D3A3A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 your opinion, do you have many infections in your nursing home?</w:t>
            </w:r>
          </w:p>
          <w:p w14:paraId="77A39444" w14:textId="2B02B490" w:rsidR="00B84CA3" w:rsidRPr="00B84CA3" w:rsidRDefault="00B84CA3" w:rsidP="002D3A3A">
            <w:pPr>
              <w:rPr>
                <w:sz w:val="24"/>
                <w:szCs w:val="24"/>
                <w:lang w:val="en-US"/>
              </w:rPr>
            </w:pPr>
            <w:r w:rsidRPr="00B84CA3">
              <w:rPr>
                <w:sz w:val="24"/>
                <w:szCs w:val="24"/>
                <w:lang w:val="en-US"/>
              </w:rPr>
              <w:t>What do you think might be the reason for this?</w:t>
            </w:r>
          </w:p>
          <w:p w14:paraId="431B281C" w14:textId="77777777" w:rsidR="002D3A3A" w:rsidRPr="007A7435" w:rsidRDefault="002D3A3A" w:rsidP="002D3A3A">
            <w:pPr>
              <w:rPr>
                <w:sz w:val="24"/>
                <w:szCs w:val="24"/>
                <w:lang w:val="en-US"/>
              </w:rPr>
            </w:pPr>
          </w:p>
          <w:p w14:paraId="4E2B456E" w14:textId="747A1117" w:rsidR="00C07EE9" w:rsidRPr="002D3A3A" w:rsidRDefault="00B84CA3" w:rsidP="00C07EE9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="00BF2F3D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egard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ing</w:t>
            </w:r>
            <w:r w:rsidR="00BF2F3D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07EE9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and hygiene, </w:t>
            </w:r>
            <w:r w:rsidR="002D3A3A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which routines do you have? </w:t>
            </w:r>
          </w:p>
          <w:p w14:paraId="6D136BE5" w14:textId="0F096C65" w:rsidR="00C07EE9" w:rsidRPr="00310816" w:rsidRDefault="00C07EE9" w:rsidP="00C07EE9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310816">
              <w:rPr>
                <w:color w:val="000000" w:themeColor="text1"/>
                <w:sz w:val="24"/>
                <w:szCs w:val="24"/>
                <w:lang w:val="en-US"/>
              </w:rPr>
              <w:t xml:space="preserve">Are there </w:t>
            </w:r>
            <w:r w:rsidR="00B84CA3">
              <w:rPr>
                <w:color w:val="000000" w:themeColor="text1"/>
                <w:sz w:val="24"/>
                <w:szCs w:val="24"/>
                <w:lang w:val="en-US"/>
              </w:rPr>
              <w:t xml:space="preserve">any </w:t>
            </w:r>
            <w:r w:rsidRPr="00310816">
              <w:rPr>
                <w:color w:val="000000" w:themeColor="text1"/>
                <w:sz w:val="24"/>
                <w:szCs w:val="24"/>
                <w:lang w:val="en-US"/>
              </w:rPr>
              <w:t xml:space="preserve">situations </w:t>
            </w:r>
            <w:r w:rsidR="00B84CA3">
              <w:rPr>
                <w:color w:val="000000" w:themeColor="text1"/>
                <w:sz w:val="24"/>
                <w:szCs w:val="24"/>
                <w:lang w:val="en-US"/>
              </w:rPr>
              <w:t>in which</w:t>
            </w:r>
            <w:r w:rsidRPr="00310816">
              <w:rPr>
                <w:color w:val="000000" w:themeColor="text1"/>
                <w:sz w:val="24"/>
                <w:szCs w:val="24"/>
                <w:lang w:val="en-US"/>
              </w:rPr>
              <w:t xml:space="preserve"> it is difficult to 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perform hand hygiene</w:t>
            </w:r>
            <w:r w:rsidRPr="00310816">
              <w:rPr>
                <w:color w:val="000000" w:themeColor="text1"/>
                <w:sz w:val="24"/>
                <w:szCs w:val="24"/>
                <w:lang w:val="en-US"/>
              </w:rPr>
              <w:t>? W</w:t>
            </w:r>
            <w:r w:rsidR="002D5D80">
              <w:rPr>
                <w:color w:val="000000" w:themeColor="text1"/>
                <w:sz w:val="24"/>
                <w:szCs w:val="24"/>
                <w:lang w:val="en-US"/>
              </w:rPr>
              <w:t>hich and w</w:t>
            </w:r>
            <w:r w:rsidRPr="00310816">
              <w:rPr>
                <w:color w:val="000000" w:themeColor="text1"/>
                <w:sz w:val="24"/>
                <w:szCs w:val="24"/>
                <w:lang w:val="en-US"/>
              </w:rPr>
              <w:t>h</w:t>
            </w:r>
            <w:r w:rsidR="002D5D80">
              <w:rPr>
                <w:color w:val="000000" w:themeColor="text1"/>
                <w:sz w:val="24"/>
                <w:szCs w:val="24"/>
                <w:lang w:val="en-US"/>
              </w:rPr>
              <w:t>y?</w:t>
            </w:r>
          </w:p>
          <w:p w14:paraId="4B9CBD8C" w14:textId="77777777" w:rsidR="00C07EE9" w:rsidRDefault="00C07EE9" w:rsidP="00C00748">
            <w:pPr>
              <w:rPr>
                <w:sz w:val="24"/>
                <w:szCs w:val="24"/>
                <w:lang w:val="en-US"/>
              </w:rPr>
            </w:pPr>
          </w:p>
          <w:p w14:paraId="4C353A67" w14:textId="77777777" w:rsidR="00F059F0" w:rsidRDefault="00F059F0" w:rsidP="00F059F0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ow I would like you to think of a resident that you suspect might have any kind of infection.</w:t>
            </w:r>
          </w:p>
          <w:p w14:paraId="310E5F01" w14:textId="1DA80A00" w:rsidR="00F059F0" w:rsidRDefault="00F059F0" w:rsidP="00F059F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What do you do? </w:t>
            </w:r>
            <w:r w:rsidRPr="006B06D9">
              <w:rPr>
                <w:sz w:val="24"/>
                <w:szCs w:val="24"/>
                <w:lang w:val="en-US"/>
              </w:rPr>
              <w:t>Who do you contact?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What kind of information do you give the nurse/doctor/colleague? Do you experience any difficulties in the process? Which? Are there any difficulties to your colleagues, do you think?</w:t>
            </w:r>
          </w:p>
          <w:p w14:paraId="52945746" w14:textId="1FE4F7E4" w:rsidR="00D859A0" w:rsidRDefault="00D859A0" w:rsidP="00F059F0">
            <w:pPr>
              <w:rPr>
                <w:sz w:val="24"/>
                <w:szCs w:val="24"/>
                <w:lang w:val="en-US"/>
              </w:rPr>
            </w:pPr>
          </w:p>
          <w:p w14:paraId="1134DF2B" w14:textId="32BC1754" w:rsidR="005D3352" w:rsidRDefault="00D859A0" w:rsidP="00B86A55">
            <w:pPr>
              <w:rPr>
                <w:sz w:val="24"/>
                <w:szCs w:val="24"/>
                <w:lang w:val="en-US"/>
              </w:rPr>
            </w:pPr>
            <w:r w:rsidRPr="00D859A0">
              <w:rPr>
                <w:b/>
                <w:bCs/>
                <w:sz w:val="24"/>
                <w:szCs w:val="24"/>
                <w:lang w:val="en-US"/>
              </w:rPr>
              <w:t xml:space="preserve">Is the procedure the same on weekdays and weekends? </w:t>
            </w:r>
            <w:r w:rsidRPr="00B86A55">
              <w:rPr>
                <w:sz w:val="24"/>
                <w:szCs w:val="24"/>
                <w:lang w:val="en-US"/>
              </w:rPr>
              <w:t>(Describe)</w:t>
            </w:r>
          </w:p>
          <w:p w14:paraId="74D7C0A3" w14:textId="77777777" w:rsidR="00DE3068" w:rsidRDefault="00DE3068" w:rsidP="00B86A55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25CF96EF" w14:textId="1BBAD9F8" w:rsidR="005B03A7" w:rsidRDefault="00F059F0" w:rsidP="00F059F0">
            <w:pPr>
              <w:pStyle w:val="CommentText"/>
              <w:rPr>
                <w:b/>
                <w:bCs/>
                <w:sz w:val="24"/>
                <w:szCs w:val="24"/>
                <w:lang w:val="en-US"/>
              </w:rPr>
            </w:pPr>
            <w:bookmarkStart w:id="1" w:name="_Hlk138930699"/>
            <w:r w:rsidRPr="00D82BFD">
              <w:rPr>
                <w:b/>
                <w:bCs/>
                <w:sz w:val="24"/>
                <w:szCs w:val="24"/>
                <w:lang w:val="en-US"/>
              </w:rPr>
              <w:t>In general, how would you describe the collaboration with the</w:t>
            </w:r>
            <w:r w:rsidR="008C7728">
              <w:rPr>
                <w:b/>
                <w:bCs/>
                <w:sz w:val="24"/>
                <w:szCs w:val="24"/>
                <w:lang w:val="en-US"/>
              </w:rPr>
              <w:t xml:space="preserve"> relatives of the</w:t>
            </w:r>
            <w:r w:rsidRPr="00D82BFD">
              <w:rPr>
                <w:b/>
                <w:bCs/>
                <w:sz w:val="24"/>
                <w:szCs w:val="24"/>
                <w:lang w:val="en-US"/>
              </w:rPr>
              <w:t xml:space="preserve"> residents when </w:t>
            </w:r>
            <w:r w:rsidR="007B7AF0">
              <w:rPr>
                <w:b/>
                <w:bCs/>
                <w:sz w:val="24"/>
                <w:szCs w:val="24"/>
                <w:lang w:val="en-US"/>
              </w:rPr>
              <w:t>it comes to infections?</w:t>
            </w:r>
          </w:p>
          <w:bookmarkEnd w:id="1"/>
          <w:p w14:paraId="37455B15" w14:textId="21BBA15D" w:rsidR="00735369" w:rsidRDefault="00735369" w:rsidP="00735369">
            <w:pPr>
              <w:pStyle w:val="CommentTex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ve you experienced relatives that demand</w:t>
            </w:r>
            <w:r w:rsidR="00B86A55">
              <w:rPr>
                <w:sz w:val="24"/>
                <w:szCs w:val="24"/>
                <w:lang w:val="en-US"/>
              </w:rPr>
              <w:t>ed</w:t>
            </w:r>
            <w:r>
              <w:rPr>
                <w:sz w:val="24"/>
                <w:szCs w:val="24"/>
                <w:lang w:val="en-US"/>
              </w:rPr>
              <w:t xml:space="preserve"> antibiotics for the resident?</w:t>
            </w:r>
          </w:p>
          <w:p w14:paraId="0EDC69AD" w14:textId="3B24E7FC" w:rsidR="005B03A7" w:rsidRPr="008C7728" w:rsidRDefault="005B03A7" w:rsidP="00F059F0">
            <w:pPr>
              <w:pStyle w:val="CommentText"/>
              <w:rPr>
                <w:sz w:val="24"/>
                <w:szCs w:val="24"/>
                <w:lang w:val="en-US"/>
              </w:rPr>
            </w:pPr>
          </w:p>
          <w:p w14:paraId="658B89B6" w14:textId="61E97472" w:rsidR="005B03A7" w:rsidRDefault="005B03A7" w:rsidP="00F059F0">
            <w:pPr>
              <w:pStyle w:val="CommentText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 your experience, how much do the relatives know about infection prevention?</w:t>
            </w:r>
          </w:p>
          <w:p w14:paraId="73ED4775" w14:textId="0DF7EBC5" w:rsidR="005B03A7" w:rsidRDefault="004C3F8E" w:rsidP="00F059F0">
            <w:pPr>
              <w:pStyle w:val="CommentTex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w much and what d</w:t>
            </w:r>
            <w:r w:rsidR="005B03A7" w:rsidRPr="004C3F8E">
              <w:rPr>
                <w:sz w:val="24"/>
                <w:szCs w:val="24"/>
                <w:lang w:val="en-US"/>
              </w:rPr>
              <w:t>o they do to prevent transmissions of infections at the nursing home?</w:t>
            </w:r>
          </w:p>
          <w:p w14:paraId="2E34B85C" w14:textId="0A61F251" w:rsidR="007A7435" w:rsidRDefault="007A7435" w:rsidP="009C44A5">
            <w:pPr>
              <w:rPr>
                <w:sz w:val="24"/>
                <w:szCs w:val="24"/>
                <w:u w:val="single"/>
                <w:lang w:val="en-US"/>
              </w:rPr>
            </w:pPr>
          </w:p>
        </w:tc>
      </w:tr>
    </w:tbl>
    <w:p w14:paraId="71E0F1D7" w14:textId="45847A15" w:rsidR="00C00748" w:rsidRDefault="00C00748">
      <w:pPr>
        <w:rPr>
          <w:sz w:val="24"/>
          <w:szCs w:val="24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365"/>
      </w:tblGrid>
      <w:tr w:rsidR="00C00748" w14:paraId="5219968F" w14:textId="77777777" w:rsidTr="00B86877">
        <w:tc>
          <w:tcPr>
            <w:tcW w:w="2263" w:type="dxa"/>
            <w:shd w:val="clear" w:color="auto" w:fill="F2F2F2" w:themeFill="background1" w:themeFillShade="F2"/>
          </w:tcPr>
          <w:p w14:paraId="1B4FF5F8" w14:textId="77777777" w:rsidR="00C00748" w:rsidRPr="00C00748" w:rsidRDefault="00C00748" w:rsidP="00C0074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26F8A140" w14:textId="45493B7D" w:rsidR="00C00748" w:rsidRDefault="00C00748" w:rsidP="00D859A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00748">
              <w:rPr>
                <w:b/>
                <w:bCs/>
                <w:sz w:val="24"/>
                <w:szCs w:val="24"/>
                <w:lang w:val="en-US"/>
              </w:rPr>
              <w:t xml:space="preserve">Theme 2: Antibiotic </w:t>
            </w:r>
            <w:r w:rsidR="007237A7">
              <w:rPr>
                <w:b/>
                <w:bCs/>
                <w:sz w:val="24"/>
                <w:szCs w:val="24"/>
                <w:lang w:val="en-US"/>
              </w:rPr>
              <w:t>use</w:t>
            </w:r>
          </w:p>
          <w:p w14:paraId="0B7C0092" w14:textId="02D1D4AC" w:rsidR="00ED0754" w:rsidRDefault="00ED0754" w:rsidP="00D859A0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4E8432D2" w14:textId="77777777" w:rsidR="00C00748" w:rsidRDefault="00742D03" w:rsidP="007E284F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(what facilitates </w:t>
            </w:r>
            <w:r w:rsidR="007237A7">
              <w:rPr>
                <w:b/>
                <w:bCs/>
                <w:sz w:val="24"/>
                <w:szCs w:val="24"/>
                <w:lang w:val="en-US"/>
              </w:rPr>
              <w:t>antibiotic stewardship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and which are the barriers?)</w:t>
            </w:r>
          </w:p>
          <w:p w14:paraId="447E8C0E" w14:textId="45544FBF" w:rsidR="007B1509" w:rsidRPr="00C00748" w:rsidRDefault="007B1509" w:rsidP="007E284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5" w:type="dxa"/>
            <w:shd w:val="clear" w:color="auto" w:fill="F2F2F2" w:themeFill="background1" w:themeFillShade="F2"/>
          </w:tcPr>
          <w:p w14:paraId="08C3F713" w14:textId="77777777" w:rsidR="00C00748" w:rsidRPr="00C00748" w:rsidRDefault="00C00748" w:rsidP="00C0074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45CFDB37" w14:textId="2B4ECAB9" w:rsidR="00C00748" w:rsidRPr="00C00748" w:rsidRDefault="00C00748" w:rsidP="00C0074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00748">
              <w:rPr>
                <w:b/>
                <w:bCs/>
                <w:sz w:val="24"/>
                <w:szCs w:val="24"/>
                <w:lang w:val="en-US"/>
              </w:rPr>
              <w:t>Interview questions</w:t>
            </w:r>
          </w:p>
        </w:tc>
      </w:tr>
      <w:tr w:rsidR="00C00748" w:rsidRPr="00353BEC" w14:paraId="066791B5" w14:textId="77777777" w:rsidTr="009D7E20">
        <w:tc>
          <w:tcPr>
            <w:tcW w:w="2263" w:type="dxa"/>
          </w:tcPr>
          <w:p w14:paraId="43B623BE" w14:textId="77777777" w:rsidR="00DE3068" w:rsidRDefault="00DE3068" w:rsidP="00C00748">
            <w:pPr>
              <w:rPr>
                <w:sz w:val="24"/>
                <w:szCs w:val="24"/>
                <w:lang w:val="en-US"/>
              </w:rPr>
            </w:pPr>
          </w:p>
          <w:p w14:paraId="4313C9FE" w14:textId="24509D7A" w:rsidR="007A7435" w:rsidRDefault="007A7435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 of antibiotics</w:t>
            </w:r>
          </w:p>
          <w:p w14:paraId="21CB1264" w14:textId="77777777" w:rsidR="00C00748" w:rsidRDefault="00C00748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737F1F0A" w14:textId="77777777" w:rsidR="00742D03" w:rsidRDefault="00742D03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3DC9F6D6" w14:textId="77777777" w:rsidR="00742D03" w:rsidRDefault="00742D03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4ED41BCC" w14:textId="77777777" w:rsidR="00742D03" w:rsidRDefault="00742D03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10596B09" w14:textId="2A2C5D00" w:rsidR="00742D03" w:rsidRDefault="00742D03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02F891AF" w14:textId="14F9A165" w:rsidR="007A7435" w:rsidRDefault="007A7435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47B169B9" w14:textId="7C31BA5E" w:rsidR="007A7435" w:rsidRDefault="007A7435" w:rsidP="00742D03">
            <w:pPr>
              <w:rPr>
                <w:sz w:val="24"/>
                <w:szCs w:val="24"/>
                <w:u w:val="single"/>
                <w:lang w:val="en-US"/>
              </w:rPr>
            </w:pPr>
          </w:p>
          <w:p w14:paraId="5A580662" w14:textId="77777777" w:rsidR="00725808" w:rsidRDefault="00725808" w:rsidP="00742D03">
            <w:pPr>
              <w:rPr>
                <w:sz w:val="24"/>
                <w:szCs w:val="24"/>
                <w:lang w:val="en-US"/>
              </w:rPr>
            </w:pPr>
          </w:p>
          <w:p w14:paraId="6F4D03BD" w14:textId="77777777" w:rsidR="00725808" w:rsidRDefault="00725808" w:rsidP="00742D03">
            <w:pPr>
              <w:rPr>
                <w:sz w:val="24"/>
                <w:szCs w:val="24"/>
                <w:lang w:val="en-US"/>
              </w:rPr>
            </w:pPr>
          </w:p>
          <w:p w14:paraId="1505AC50" w14:textId="77777777" w:rsidR="00725808" w:rsidRDefault="00725808" w:rsidP="00742D03">
            <w:pPr>
              <w:rPr>
                <w:sz w:val="24"/>
                <w:szCs w:val="24"/>
                <w:lang w:val="en-US"/>
              </w:rPr>
            </w:pPr>
          </w:p>
          <w:p w14:paraId="13E4C574" w14:textId="77777777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6E256BB4" w14:textId="77777777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53D1C113" w14:textId="77777777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6F371507" w14:textId="66AC85BC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2B98B7E6" w14:textId="77777777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015B52A4" w14:textId="77777777" w:rsidR="00B86A55" w:rsidRDefault="00B86A55" w:rsidP="00742D03">
            <w:pPr>
              <w:rPr>
                <w:sz w:val="24"/>
                <w:szCs w:val="24"/>
                <w:lang w:val="en-US"/>
              </w:rPr>
            </w:pPr>
          </w:p>
          <w:p w14:paraId="188C2443" w14:textId="77777777" w:rsidR="007E284F" w:rsidRDefault="007E284F" w:rsidP="00742D03">
            <w:pPr>
              <w:rPr>
                <w:sz w:val="24"/>
                <w:szCs w:val="24"/>
                <w:lang w:val="en-US"/>
              </w:rPr>
            </w:pPr>
          </w:p>
          <w:p w14:paraId="0C9467F8" w14:textId="7802A54B" w:rsidR="00742D03" w:rsidRDefault="00742D03" w:rsidP="00742D03">
            <w:pPr>
              <w:rPr>
                <w:sz w:val="24"/>
                <w:szCs w:val="24"/>
                <w:lang w:val="en-US"/>
              </w:rPr>
            </w:pPr>
            <w:r w:rsidRPr="00742D03">
              <w:rPr>
                <w:sz w:val="24"/>
                <w:szCs w:val="24"/>
                <w:lang w:val="en-US"/>
              </w:rPr>
              <w:t>Resistance</w:t>
            </w:r>
          </w:p>
          <w:p w14:paraId="2F04FF09" w14:textId="77777777" w:rsidR="00742D03" w:rsidRDefault="00742D03" w:rsidP="00742D03">
            <w:pPr>
              <w:rPr>
                <w:sz w:val="24"/>
                <w:szCs w:val="24"/>
                <w:lang w:val="en-US"/>
              </w:rPr>
            </w:pPr>
          </w:p>
          <w:p w14:paraId="66FAC1D7" w14:textId="77777777" w:rsidR="00742D03" w:rsidRDefault="00742D03" w:rsidP="00742D03">
            <w:pPr>
              <w:rPr>
                <w:sz w:val="24"/>
                <w:szCs w:val="24"/>
                <w:lang w:val="en-US"/>
              </w:rPr>
            </w:pPr>
          </w:p>
          <w:p w14:paraId="2B2909E4" w14:textId="77777777" w:rsidR="00742D03" w:rsidRDefault="00742D03" w:rsidP="00742D03">
            <w:pPr>
              <w:rPr>
                <w:sz w:val="24"/>
                <w:szCs w:val="24"/>
                <w:lang w:val="en-US"/>
              </w:rPr>
            </w:pPr>
          </w:p>
          <w:p w14:paraId="58575D55" w14:textId="478FAABA" w:rsidR="00742D03" w:rsidRDefault="00742D03" w:rsidP="00742D03">
            <w:pPr>
              <w:rPr>
                <w:sz w:val="24"/>
                <w:szCs w:val="24"/>
                <w:lang w:val="en-US"/>
              </w:rPr>
            </w:pPr>
          </w:p>
          <w:p w14:paraId="7EF8E783" w14:textId="77777777" w:rsidR="00742D03" w:rsidRDefault="00742D03" w:rsidP="00742D03">
            <w:pPr>
              <w:rPr>
                <w:sz w:val="24"/>
                <w:szCs w:val="24"/>
                <w:lang w:val="en-US"/>
              </w:rPr>
            </w:pPr>
          </w:p>
          <w:p w14:paraId="33484EC5" w14:textId="77777777" w:rsidR="00D07592" w:rsidRDefault="00D07592" w:rsidP="00742D03">
            <w:pPr>
              <w:rPr>
                <w:sz w:val="24"/>
                <w:szCs w:val="24"/>
                <w:lang w:val="en-US"/>
              </w:rPr>
            </w:pPr>
          </w:p>
          <w:p w14:paraId="3AB1D406" w14:textId="64A89AD2" w:rsidR="007E284F" w:rsidRPr="00742D03" w:rsidRDefault="007E284F" w:rsidP="00742D0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365" w:type="dxa"/>
          </w:tcPr>
          <w:p w14:paraId="5915C1E3" w14:textId="77777777" w:rsidR="00DE3068" w:rsidRDefault="00DE3068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4E2F2CA6" w14:textId="77777777" w:rsidR="00017EED" w:rsidRDefault="00E123CD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hen do your residents get antibiotics</w:t>
            </w:r>
            <w:r w:rsidR="00017EED">
              <w:rPr>
                <w:b/>
                <w:bCs/>
                <w:sz w:val="24"/>
                <w:szCs w:val="24"/>
                <w:lang w:val="en-US"/>
              </w:rPr>
              <w:t>?</w:t>
            </w:r>
            <w:r w:rsidR="004C3F8E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1E77DDA1" w14:textId="77777777" w:rsidR="00017EED" w:rsidRDefault="00017EED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53EA8DB8" w14:textId="02D0C73B" w:rsidR="004C3F8E" w:rsidRDefault="00017EED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</w:t>
            </w:r>
            <w:r w:rsidR="004C3F8E">
              <w:rPr>
                <w:b/>
                <w:bCs/>
                <w:sz w:val="24"/>
                <w:szCs w:val="24"/>
                <w:lang w:val="en-US"/>
              </w:rPr>
              <w:t>ho makes the decision of prescribing them?</w:t>
            </w:r>
          </w:p>
          <w:p w14:paraId="10B2E420" w14:textId="39E66443" w:rsidR="00B634BD" w:rsidRDefault="00B634BD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7E13B046" w14:textId="5F8E72D4" w:rsidR="00725808" w:rsidRDefault="00E936A2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ho</w:t>
            </w:r>
            <w:r w:rsidR="00725808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F2F3D">
              <w:rPr>
                <w:b/>
                <w:bCs/>
                <w:sz w:val="24"/>
                <w:szCs w:val="24"/>
                <w:lang w:val="en-US"/>
              </w:rPr>
              <w:t xml:space="preserve">is </w:t>
            </w:r>
            <w:r w:rsidR="00725808">
              <w:rPr>
                <w:b/>
                <w:bCs/>
                <w:sz w:val="24"/>
                <w:szCs w:val="24"/>
                <w:lang w:val="en-US"/>
              </w:rPr>
              <w:t>responsible for administering the prescribed antibiotics to the residents?</w:t>
            </w:r>
          </w:p>
          <w:p w14:paraId="4AABB8CB" w14:textId="77777777" w:rsidR="00E123CD" w:rsidRDefault="00E123CD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3AD43D46" w14:textId="3C365A79" w:rsidR="007A7435" w:rsidRDefault="00C00748" w:rsidP="00C00748">
            <w:pPr>
              <w:rPr>
                <w:sz w:val="24"/>
                <w:szCs w:val="24"/>
                <w:lang w:val="en-US"/>
              </w:rPr>
            </w:pPr>
            <w:r w:rsidRPr="007A7435">
              <w:rPr>
                <w:b/>
                <w:bCs/>
                <w:sz w:val="24"/>
                <w:szCs w:val="24"/>
                <w:lang w:val="en-US"/>
              </w:rPr>
              <w:t>For which conditions have you</w:t>
            </w:r>
            <w:r w:rsidR="00BF2F3D">
              <w:rPr>
                <w:b/>
                <w:bCs/>
                <w:sz w:val="24"/>
                <w:szCs w:val="24"/>
                <w:lang w:val="en-US"/>
              </w:rPr>
              <w:t xml:space="preserve"> experienced</w:t>
            </w:r>
            <w:r w:rsidRPr="007A7435">
              <w:rPr>
                <w:b/>
                <w:bCs/>
                <w:sz w:val="24"/>
                <w:szCs w:val="24"/>
                <w:lang w:val="en-US"/>
              </w:rPr>
              <w:t xml:space="preserve"> positive effects of antibiotics</w:t>
            </w:r>
            <w:r w:rsidR="00167909">
              <w:rPr>
                <w:b/>
                <w:bCs/>
                <w:sz w:val="24"/>
                <w:szCs w:val="24"/>
                <w:lang w:val="en-US"/>
              </w:rPr>
              <w:t xml:space="preserve"> among the residents</w:t>
            </w:r>
            <w:r w:rsidRPr="00310816">
              <w:rPr>
                <w:sz w:val="24"/>
                <w:szCs w:val="24"/>
                <w:lang w:val="en-US"/>
              </w:rPr>
              <w:t xml:space="preserve">? </w:t>
            </w:r>
          </w:p>
          <w:p w14:paraId="4AE9EE1D" w14:textId="5B67EDBE" w:rsidR="007A7435" w:rsidRDefault="00E936A2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7A7435">
              <w:rPr>
                <w:sz w:val="24"/>
                <w:szCs w:val="24"/>
                <w:lang w:val="en-US"/>
              </w:rPr>
              <w:t>Examples</w:t>
            </w:r>
            <w:r>
              <w:rPr>
                <w:sz w:val="24"/>
                <w:szCs w:val="24"/>
                <w:lang w:val="en-US"/>
              </w:rPr>
              <w:t>)</w:t>
            </w:r>
          </w:p>
          <w:p w14:paraId="165BFA39" w14:textId="77777777" w:rsidR="007A7435" w:rsidRDefault="007A7435" w:rsidP="00C00748">
            <w:pPr>
              <w:rPr>
                <w:sz w:val="24"/>
                <w:szCs w:val="24"/>
                <w:lang w:val="en-US"/>
              </w:rPr>
            </w:pPr>
          </w:p>
          <w:p w14:paraId="54A1C9DD" w14:textId="76002014" w:rsidR="00C00748" w:rsidRPr="007A7435" w:rsidRDefault="00C00748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A7435">
              <w:rPr>
                <w:b/>
                <w:bCs/>
                <w:sz w:val="24"/>
                <w:szCs w:val="24"/>
                <w:lang w:val="en-US"/>
              </w:rPr>
              <w:t>Have you</w:t>
            </w:r>
            <w:r w:rsidR="00BF2F3D">
              <w:rPr>
                <w:b/>
                <w:bCs/>
                <w:sz w:val="24"/>
                <w:szCs w:val="24"/>
                <w:lang w:val="en-US"/>
              </w:rPr>
              <w:t xml:space="preserve"> experienced </w:t>
            </w:r>
            <w:r w:rsidRPr="007A7435">
              <w:rPr>
                <w:b/>
                <w:bCs/>
                <w:sz w:val="24"/>
                <w:szCs w:val="24"/>
                <w:lang w:val="en-US"/>
              </w:rPr>
              <w:t>any disadvantages of using antibiotics?</w:t>
            </w:r>
          </w:p>
          <w:p w14:paraId="5DCA0F68" w14:textId="6FCEADD9" w:rsidR="00C00748" w:rsidRDefault="00E936A2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7A7435">
              <w:rPr>
                <w:sz w:val="24"/>
                <w:szCs w:val="24"/>
                <w:lang w:val="en-US"/>
              </w:rPr>
              <w:t>Examples</w:t>
            </w:r>
            <w:r>
              <w:rPr>
                <w:sz w:val="24"/>
                <w:szCs w:val="24"/>
                <w:lang w:val="en-US"/>
              </w:rPr>
              <w:t>)</w:t>
            </w:r>
          </w:p>
          <w:p w14:paraId="6C1DBCA6" w14:textId="4BDB235E" w:rsidR="001A5702" w:rsidRDefault="001A5702" w:rsidP="00C00748">
            <w:pPr>
              <w:rPr>
                <w:sz w:val="24"/>
                <w:szCs w:val="24"/>
                <w:lang w:val="en-US"/>
              </w:rPr>
            </w:pPr>
          </w:p>
          <w:p w14:paraId="30E898C1" w14:textId="242AC1F9" w:rsidR="001A5702" w:rsidRPr="001A5702" w:rsidRDefault="001A5702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A5702">
              <w:rPr>
                <w:b/>
                <w:bCs/>
                <w:sz w:val="24"/>
                <w:szCs w:val="24"/>
                <w:lang w:val="en-US"/>
              </w:rPr>
              <w:t>What do you think about prophylactic antibiotic therapies for preventing urinary tract infections?</w:t>
            </w:r>
          </w:p>
          <w:p w14:paraId="17603B9C" w14:textId="231FB307" w:rsidR="001A5702" w:rsidRDefault="001A5702" w:rsidP="00C0074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 you think they are useful? Do you see any disadvantages?</w:t>
            </w:r>
          </w:p>
          <w:p w14:paraId="2C0CC469" w14:textId="77777777" w:rsidR="001A5702" w:rsidRDefault="001A5702" w:rsidP="00C00748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2F49D852" w14:textId="217E3300" w:rsidR="00C00748" w:rsidRDefault="00C00748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A7435">
              <w:rPr>
                <w:b/>
                <w:bCs/>
                <w:sz w:val="24"/>
                <w:szCs w:val="24"/>
                <w:lang w:val="en-US"/>
              </w:rPr>
              <w:t>Do you have any</w:t>
            </w:r>
            <w:r w:rsidR="00BF2F3D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390D">
              <w:rPr>
                <w:b/>
                <w:bCs/>
                <w:sz w:val="24"/>
                <w:szCs w:val="24"/>
                <w:lang w:val="en-US"/>
              </w:rPr>
              <w:t>k</w:t>
            </w:r>
            <w:r w:rsidR="00BF2F3D">
              <w:rPr>
                <w:b/>
                <w:bCs/>
                <w:sz w:val="24"/>
                <w:szCs w:val="24"/>
                <w:lang w:val="en-US"/>
              </w:rPr>
              <w:t xml:space="preserve">nowledge of </w:t>
            </w:r>
            <w:r w:rsidRPr="007A7435">
              <w:rPr>
                <w:b/>
                <w:bCs/>
                <w:sz w:val="24"/>
                <w:szCs w:val="24"/>
                <w:lang w:val="en-US"/>
              </w:rPr>
              <w:t>antibiotic resistance in your nursing home?</w:t>
            </w:r>
          </w:p>
          <w:p w14:paraId="3EFC9EB3" w14:textId="64C7F4C7" w:rsidR="00C00748" w:rsidRPr="001A5702" w:rsidRDefault="007A7435" w:rsidP="00C007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A5702">
              <w:rPr>
                <w:b/>
                <w:bCs/>
                <w:sz w:val="24"/>
                <w:szCs w:val="24"/>
                <w:lang w:val="en-US"/>
              </w:rPr>
              <w:t xml:space="preserve">Would you </w:t>
            </w:r>
            <w:r w:rsidR="00DE3068">
              <w:rPr>
                <w:b/>
                <w:bCs/>
                <w:sz w:val="24"/>
                <w:szCs w:val="24"/>
                <w:lang w:val="en-US"/>
              </w:rPr>
              <w:t xml:space="preserve">consider it </w:t>
            </w:r>
            <w:r w:rsidR="00C00748" w:rsidRPr="001A5702">
              <w:rPr>
                <w:b/>
                <w:bCs/>
                <w:sz w:val="24"/>
                <w:szCs w:val="24"/>
                <w:lang w:val="en-US"/>
              </w:rPr>
              <w:t>a problem in your nursing home? Why (not)?</w:t>
            </w:r>
          </w:p>
          <w:p w14:paraId="4CDDD000" w14:textId="07468274" w:rsidR="00C00748" w:rsidRDefault="00C00748" w:rsidP="00C00748">
            <w:pPr>
              <w:rPr>
                <w:sz w:val="24"/>
                <w:szCs w:val="24"/>
                <w:lang w:val="en-US"/>
              </w:rPr>
            </w:pPr>
          </w:p>
          <w:p w14:paraId="11719DD4" w14:textId="03935AD0" w:rsidR="005072E6" w:rsidRDefault="00C00748" w:rsidP="00D0759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B5543">
              <w:rPr>
                <w:b/>
                <w:bCs/>
                <w:sz w:val="24"/>
                <w:szCs w:val="24"/>
                <w:lang w:val="en-US"/>
              </w:rPr>
              <w:t>Do you have any suggestion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on </w:t>
            </w:r>
            <w:r w:rsidR="00DE3068">
              <w:rPr>
                <w:b/>
                <w:bCs/>
                <w:sz w:val="24"/>
                <w:szCs w:val="24"/>
                <w:lang w:val="en-US"/>
              </w:rPr>
              <w:t xml:space="preserve">how to reduce the </w:t>
            </w:r>
            <w:r w:rsidRPr="00FB5543">
              <w:rPr>
                <w:b/>
                <w:bCs/>
                <w:sz w:val="24"/>
                <w:szCs w:val="24"/>
                <w:lang w:val="en-US"/>
              </w:rPr>
              <w:t>use of antibiotics in your nursing home?</w:t>
            </w:r>
          </w:p>
          <w:p w14:paraId="4BA1A005" w14:textId="77777777" w:rsidR="00E936A2" w:rsidRDefault="00E936A2" w:rsidP="00D07592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0ACFFCD1" w14:textId="77777777" w:rsidR="00E936A2" w:rsidRDefault="00E936A2" w:rsidP="00D07592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110B8FC6" w14:textId="77777777" w:rsidR="00E936A2" w:rsidRDefault="00E936A2" w:rsidP="00D07592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617777F9" w14:textId="77777777" w:rsidR="00E936A2" w:rsidRDefault="00E936A2" w:rsidP="00D07592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531FCF7B" w14:textId="0397612C" w:rsidR="00E936A2" w:rsidRPr="004C0060" w:rsidRDefault="00E936A2" w:rsidP="00D07592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7E284F" w14:paraId="7B03E675" w14:textId="77777777" w:rsidTr="00B86877">
        <w:tc>
          <w:tcPr>
            <w:tcW w:w="2263" w:type="dxa"/>
            <w:shd w:val="clear" w:color="auto" w:fill="F2F2F2" w:themeFill="background1" w:themeFillShade="F2"/>
          </w:tcPr>
          <w:p w14:paraId="6B554520" w14:textId="77777777" w:rsidR="007E284F" w:rsidRDefault="007E284F" w:rsidP="00722C81">
            <w:pPr>
              <w:pStyle w:val="CommentText"/>
              <w:rPr>
                <w:b/>
                <w:bCs/>
                <w:sz w:val="24"/>
                <w:szCs w:val="24"/>
                <w:lang w:val="en-GB"/>
              </w:rPr>
            </w:pPr>
          </w:p>
          <w:p w14:paraId="67022CF3" w14:textId="77777777" w:rsidR="007E284F" w:rsidRDefault="007E284F" w:rsidP="007E284F">
            <w:pPr>
              <w:pStyle w:val="CommentText"/>
              <w:rPr>
                <w:b/>
                <w:bCs/>
                <w:sz w:val="24"/>
                <w:szCs w:val="24"/>
                <w:lang w:val="en-GB"/>
              </w:rPr>
            </w:pPr>
            <w:r w:rsidRPr="00D07592">
              <w:rPr>
                <w:b/>
                <w:bCs/>
                <w:sz w:val="24"/>
                <w:szCs w:val="24"/>
                <w:lang w:val="en-GB"/>
              </w:rPr>
              <w:t>Theme 3: Urinary tract infections</w:t>
            </w:r>
          </w:p>
          <w:p w14:paraId="48C38D1C" w14:textId="5AAE2D06" w:rsidR="007B1509" w:rsidRPr="007E284F" w:rsidRDefault="007B1509" w:rsidP="007E284F">
            <w:pPr>
              <w:pStyle w:val="CommentText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365" w:type="dxa"/>
            <w:shd w:val="clear" w:color="auto" w:fill="F2F2F2" w:themeFill="background1" w:themeFillShade="F2"/>
          </w:tcPr>
          <w:p w14:paraId="11093BF3" w14:textId="77777777" w:rsidR="007E284F" w:rsidRDefault="007E284F" w:rsidP="00722C8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2A4D8569" w14:textId="59834416" w:rsidR="007E284F" w:rsidRPr="00D07592" w:rsidRDefault="007E284F" w:rsidP="007B150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Interview questions</w:t>
            </w:r>
          </w:p>
        </w:tc>
      </w:tr>
      <w:tr w:rsidR="007E284F" w:rsidRPr="00353BEC" w14:paraId="1FCEF426" w14:textId="77777777" w:rsidTr="007E284F">
        <w:tc>
          <w:tcPr>
            <w:tcW w:w="2263" w:type="dxa"/>
          </w:tcPr>
          <w:p w14:paraId="5FAD041F" w14:textId="77777777" w:rsidR="007E284F" w:rsidRDefault="007E284F" w:rsidP="00722C81">
            <w:pPr>
              <w:pStyle w:val="CommentText"/>
              <w:jc w:val="center"/>
              <w:rPr>
                <w:sz w:val="24"/>
                <w:szCs w:val="24"/>
                <w:lang w:val="en-GB"/>
              </w:rPr>
            </w:pPr>
          </w:p>
          <w:p w14:paraId="0B840F94" w14:textId="77777777" w:rsidR="007E284F" w:rsidRPr="007237A7" w:rsidRDefault="007E284F" w:rsidP="00722C81">
            <w:pPr>
              <w:pStyle w:val="CommentText"/>
              <w:jc w:val="center"/>
              <w:rPr>
                <w:sz w:val="24"/>
                <w:szCs w:val="24"/>
                <w:lang w:val="en-GB"/>
              </w:rPr>
            </w:pPr>
          </w:p>
          <w:p w14:paraId="64564CF9" w14:textId="77777777" w:rsidR="007E284F" w:rsidRPr="007237A7" w:rsidRDefault="007E284F" w:rsidP="00722C81">
            <w:pPr>
              <w:pStyle w:val="CommentText"/>
              <w:jc w:val="center"/>
              <w:rPr>
                <w:sz w:val="24"/>
                <w:szCs w:val="24"/>
                <w:lang w:val="en-GB"/>
              </w:rPr>
            </w:pPr>
          </w:p>
          <w:p w14:paraId="5DD3CCBD" w14:textId="77777777" w:rsidR="007E284F" w:rsidRPr="007237A7" w:rsidRDefault="007E284F" w:rsidP="00722C81">
            <w:pPr>
              <w:pStyle w:val="CommentText"/>
              <w:jc w:val="center"/>
              <w:rPr>
                <w:sz w:val="24"/>
                <w:szCs w:val="24"/>
                <w:lang w:val="en-GB"/>
              </w:rPr>
            </w:pPr>
          </w:p>
          <w:p w14:paraId="21625829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54DCED24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88A207B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evention</w:t>
            </w:r>
          </w:p>
          <w:p w14:paraId="260CD352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5513B2F3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6FC4FD06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32BCCD5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25DF8BE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1A1C8A7C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53F97B75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dwelling urinary catheters</w:t>
            </w:r>
          </w:p>
          <w:p w14:paraId="25020B20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5A719960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5315CE0B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068E517E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1CD90BEB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4DAAF23D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21BED05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460B101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C736B8C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2F1C130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F8D146B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62553FBC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B7AFAAA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7EF5720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3EE3AC4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155170BC" w14:textId="77777777" w:rsidR="007E284F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397012FF" w14:textId="77777777" w:rsidR="00E936A2" w:rsidRDefault="00E936A2" w:rsidP="00722C81">
            <w:pPr>
              <w:pStyle w:val="CommentText"/>
              <w:rPr>
                <w:sz w:val="24"/>
                <w:szCs w:val="24"/>
                <w:lang w:val="en-GB"/>
              </w:rPr>
            </w:pPr>
          </w:p>
          <w:p w14:paraId="77A46641" w14:textId="470F850D" w:rsidR="007E284F" w:rsidRPr="007237A7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hallenging residents</w:t>
            </w:r>
          </w:p>
        </w:tc>
        <w:tc>
          <w:tcPr>
            <w:tcW w:w="7365" w:type="dxa"/>
          </w:tcPr>
          <w:p w14:paraId="38698A81" w14:textId="452DF6A2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In the following questions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,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I would like to focus on urinary tract infections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UTIs)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43F35A98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9E749FD" w14:textId="77777777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Do you consider UTIs to be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 problem in your nursing home? Why (not)?</w:t>
            </w:r>
          </w:p>
          <w:p w14:paraId="690E67C4" w14:textId="77777777" w:rsidR="007E284F" w:rsidRDefault="007E284F" w:rsidP="00722C81">
            <w:pPr>
              <w:rPr>
                <w:rFonts w:cstheme="minorHAnsi"/>
                <w:b/>
                <w:bCs/>
                <w:color w:val="374151"/>
                <w:shd w:val="clear" w:color="auto" w:fill="F7F7F8"/>
                <w:lang w:val="en-US"/>
              </w:rPr>
            </w:pPr>
          </w:p>
          <w:p w14:paraId="68AFC9E1" w14:textId="77777777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To what extent do you believe it is possible to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revent UTI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3AE0AA5C" w14:textId="77777777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7F45B4B" w14:textId="77777777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What do you do in your nursing home to prevent UTI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545F3E36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Are there any barriers that make it difficult for you to integrate these actions? Which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and why</w:t>
            </w: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64E28205" w14:textId="77777777" w:rsidR="007E284F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What facilitates the prevention of UTI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 xml:space="preserve"> in your nursing home?</w:t>
            </w:r>
          </w:p>
          <w:p w14:paraId="60A2E2F0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  <w:p w14:paraId="63E90B52" w14:textId="77777777" w:rsidR="007E284F" w:rsidRPr="00D07592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For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residents with indwelling urinary catheters, what do you do to prevent UTI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D07592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7E642579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Are there any barriers that make it difficult for you to integrate these actions? Which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and why</w:t>
            </w: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62FE873E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What facilitates the prevention of UTI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s in these residents</w:t>
            </w: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?</w:t>
            </w:r>
          </w:p>
          <w:p w14:paraId="59975221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D369874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Which signs and symptoms lead you to suspect a UTI in a resident?</w:t>
            </w:r>
          </w:p>
          <w:p w14:paraId="52835329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31A2E81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When you suspect a UTI in a resident, what actions do you take?</w:t>
            </w:r>
          </w:p>
          <w:p w14:paraId="6E76BFD6" w14:textId="77777777" w:rsidR="007E284F" w:rsidRPr="00C628EA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C628EA">
              <w:rPr>
                <w:color w:val="000000" w:themeColor="text1"/>
                <w:sz w:val="24"/>
                <w:szCs w:val="24"/>
                <w:lang w:val="en-US"/>
              </w:rPr>
              <w:t>What signs and symptoms prompt you to perform a urine dipstick test?</w:t>
            </w:r>
          </w:p>
          <w:p w14:paraId="5CAA5EB0" w14:textId="77777777" w:rsidR="007E284F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C628EA">
              <w:rPr>
                <w:color w:val="000000" w:themeColor="text1"/>
                <w:sz w:val="24"/>
                <w:szCs w:val="24"/>
                <w:lang w:val="en-US"/>
              </w:rPr>
              <w:t xml:space="preserve">When do you decide to collect a urine sample for microbiological analysis? </w:t>
            </w:r>
          </w:p>
          <w:p w14:paraId="0EFF8026" w14:textId="77777777" w:rsidR="007E284F" w:rsidRPr="00C628EA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  <w:p w14:paraId="7AE3EF18" w14:textId="77777777" w:rsidR="007E284F" w:rsidRDefault="007E284F" w:rsidP="00722C81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Let’s consider a scenario where the urine sample shows bacteria in the urine, but the resident has no symptoms from the urinary tract. What are your thoughts on this situation?</w:t>
            </w:r>
          </w:p>
          <w:p w14:paraId="15585BE4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How certain are you that the resident should be treated with antibiotic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s</w:t>
            </w: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 xml:space="preserve">? </w:t>
            </w:r>
          </w:p>
          <w:p w14:paraId="79C9EA27" w14:textId="77777777" w:rsidR="007E284F" w:rsidRPr="00D07592" w:rsidRDefault="007E284F" w:rsidP="00722C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7592">
              <w:rPr>
                <w:color w:val="000000" w:themeColor="text1"/>
                <w:sz w:val="24"/>
                <w:szCs w:val="24"/>
                <w:lang w:val="en-US"/>
              </w:rPr>
              <w:t>What makes you certain/uncertain?</w:t>
            </w:r>
          </w:p>
          <w:p w14:paraId="5228E070" w14:textId="77777777" w:rsidR="007E284F" w:rsidRDefault="007E284F" w:rsidP="00722C81">
            <w:pPr>
              <w:rPr>
                <w:color w:val="4472C4" w:themeColor="accent1"/>
                <w:sz w:val="24"/>
                <w:szCs w:val="24"/>
                <w:lang w:val="en-US"/>
              </w:rPr>
            </w:pPr>
          </w:p>
          <w:p w14:paraId="053715B6" w14:textId="77777777" w:rsidR="007E284F" w:rsidRDefault="007E284F" w:rsidP="00722C8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36506">
              <w:rPr>
                <w:b/>
                <w:bCs/>
                <w:sz w:val="24"/>
                <w:szCs w:val="24"/>
                <w:lang w:val="en-US"/>
              </w:rPr>
              <w:t xml:space="preserve">How do you </w:t>
            </w:r>
            <w:r>
              <w:rPr>
                <w:b/>
                <w:bCs/>
                <w:sz w:val="24"/>
                <w:szCs w:val="24"/>
                <w:lang w:val="en-US"/>
              </w:rPr>
              <w:t>manage</w:t>
            </w:r>
            <w:r w:rsidRPr="00436506">
              <w:rPr>
                <w:b/>
                <w:bCs/>
                <w:sz w:val="24"/>
                <w:szCs w:val="24"/>
                <w:lang w:val="en-US"/>
              </w:rPr>
              <w:t xml:space="preserve"> residents with whom cooperation is challenging, 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such as those with dementia, when you suspect they might have a UTI? </w:t>
            </w:r>
            <w:r w:rsidRPr="00436506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70617E1" w14:textId="77777777" w:rsidR="007E284F" w:rsidRPr="004C0060" w:rsidRDefault="007E284F" w:rsidP="00722C81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7E284F" w:rsidRPr="00353BEC" w14:paraId="0E19A7F1" w14:textId="77777777" w:rsidTr="007E284F">
        <w:tc>
          <w:tcPr>
            <w:tcW w:w="2263" w:type="dxa"/>
          </w:tcPr>
          <w:p w14:paraId="6BA8D254" w14:textId="77777777" w:rsidR="007E284F" w:rsidRDefault="007E284F" w:rsidP="007E284F">
            <w:pPr>
              <w:pStyle w:val="CommentText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  <w:p w14:paraId="7C295808" w14:textId="58D12C99" w:rsidR="007E284F" w:rsidRPr="00D07592" w:rsidRDefault="007E284F" w:rsidP="007E284F">
            <w:pPr>
              <w:pStyle w:val="CommentText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07592">
              <w:rPr>
                <w:b/>
                <w:bCs/>
                <w:sz w:val="24"/>
                <w:szCs w:val="24"/>
                <w:lang w:val="en-GB"/>
              </w:rPr>
              <w:t>Finish</w:t>
            </w:r>
          </w:p>
        </w:tc>
        <w:tc>
          <w:tcPr>
            <w:tcW w:w="7365" w:type="dxa"/>
          </w:tcPr>
          <w:p w14:paraId="3367F7DF" w14:textId="77777777" w:rsidR="007E284F" w:rsidRDefault="007E284F" w:rsidP="00722C81">
            <w:pPr>
              <w:rPr>
                <w:sz w:val="24"/>
                <w:szCs w:val="24"/>
                <w:lang w:val="en-US"/>
              </w:rPr>
            </w:pPr>
            <w:r w:rsidRPr="00903B70">
              <w:rPr>
                <w:b/>
                <w:bCs/>
                <w:sz w:val="24"/>
                <w:szCs w:val="24"/>
                <w:lang w:val="en-US"/>
              </w:rPr>
              <w:t>Do you have any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personal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suggestion</w:t>
            </w:r>
            <w:r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val="en-US"/>
              </w:rPr>
              <w:t>for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an intervention or </w:t>
            </w:r>
            <w:r>
              <w:rPr>
                <w:b/>
                <w:bCs/>
                <w:sz w:val="24"/>
                <w:szCs w:val="24"/>
                <w:lang w:val="en-US"/>
              </w:rPr>
              <w:t>any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material</w:t>
            </w:r>
            <w:r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that could help optimize the </w:t>
            </w:r>
            <w:r>
              <w:rPr>
                <w:b/>
                <w:bCs/>
                <w:sz w:val="24"/>
                <w:szCs w:val="24"/>
                <w:lang w:val="en-US"/>
              </w:rPr>
              <w:t>infection prevention and the use of antibiotics</w:t>
            </w:r>
            <w:r w:rsidRPr="00903B70">
              <w:rPr>
                <w:b/>
                <w:bCs/>
                <w:sz w:val="24"/>
                <w:szCs w:val="24"/>
                <w:lang w:val="en-US"/>
              </w:rPr>
              <w:t xml:space="preserve"> in your nursing home?</w:t>
            </w:r>
          </w:p>
          <w:p w14:paraId="369CEF71" w14:textId="77777777" w:rsidR="007E284F" w:rsidRDefault="007E284F" w:rsidP="00722C81">
            <w:pPr>
              <w:rPr>
                <w:sz w:val="24"/>
                <w:szCs w:val="24"/>
                <w:lang w:val="en-US"/>
              </w:rPr>
            </w:pPr>
          </w:p>
          <w:p w14:paraId="3D9A9C31" w14:textId="77777777" w:rsidR="007E284F" w:rsidRPr="001B390D" w:rsidRDefault="007E284F" w:rsidP="00722C8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B390D">
              <w:rPr>
                <w:b/>
                <w:bCs/>
                <w:sz w:val="24"/>
                <w:szCs w:val="24"/>
                <w:lang w:val="en-US"/>
              </w:rPr>
              <w:t xml:space="preserve">Is there anything else you think I should know about infection prevention or 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the </w:t>
            </w:r>
            <w:r w:rsidRPr="001B390D">
              <w:rPr>
                <w:b/>
                <w:bCs/>
                <w:sz w:val="24"/>
                <w:szCs w:val="24"/>
                <w:lang w:val="en-US"/>
              </w:rPr>
              <w:t>use of antibiotics at the nursing home?</w:t>
            </w:r>
          </w:p>
          <w:p w14:paraId="6F66CAFB" w14:textId="77777777" w:rsidR="007E284F" w:rsidRDefault="007E284F" w:rsidP="00722C81">
            <w:pPr>
              <w:rPr>
                <w:sz w:val="24"/>
                <w:szCs w:val="24"/>
                <w:lang w:val="en-US"/>
              </w:rPr>
            </w:pPr>
            <w:r w:rsidRPr="00F05809">
              <w:rPr>
                <w:sz w:val="24"/>
                <w:szCs w:val="24"/>
                <w:lang w:val="en-US"/>
              </w:rPr>
              <w:t>Do you have anything t</w:t>
            </w:r>
            <w:r>
              <w:rPr>
                <w:sz w:val="24"/>
                <w:szCs w:val="24"/>
                <w:lang w:val="en-US"/>
              </w:rPr>
              <w:t xml:space="preserve">o add?  </w:t>
            </w:r>
          </w:p>
          <w:p w14:paraId="5585EE73" w14:textId="2AD34013" w:rsidR="007E284F" w:rsidRPr="007237A7" w:rsidRDefault="007E284F" w:rsidP="00722C81">
            <w:pPr>
              <w:pStyle w:val="CommentTex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Once again, thank you for your participation</w:t>
            </w:r>
            <w:r w:rsidR="00BD28D3">
              <w:rPr>
                <w:sz w:val="24"/>
                <w:szCs w:val="24"/>
                <w:lang w:val="en-US"/>
              </w:rPr>
              <w:t>.</w:t>
            </w:r>
          </w:p>
        </w:tc>
      </w:tr>
    </w:tbl>
    <w:p w14:paraId="18834A6D" w14:textId="77777777" w:rsidR="00BD28D3" w:rsidRPr="00EC632B" w:rsidRDefault="00BD28D3" w:rsidP="007919FD">
      <w:pPr>
        <w:pStyle w:val="CommentText"/>
        <w:rPr>
          <w:lang w:val="en-US"/>
        </w:rPr>
      </w:pPr>
    </w:p>
    <w:sectPr w:rsidR="00BD28D3" w:rsidRPr="00EC632B" w:rsidSect="007919FD">
      <w:headerReference w:type="default" r:id="rId8"/>
      <w:footerReference w:type="default" r:id="rId9"/>
      <w:pgSz w:w="11906" w:h="16838"/>
      <w:pgMar w:top="1418" w:right="1134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F18E3" w14:textId="77777777" w:rsidR="009958A5" w:rsidRDefault="009958A5" w:rsidP="00807808">
      <w:pPr>
        <w:spacing w:after="0" w:line="240" w:lineRule="auto"/>
      </w:pPr>
      <w:r>
        <w:separator/>
      </w:r>
    </w:p>
  </w:endnote>
  <w:endnote w:type="continuationSeparator" w:id="0">
    <w:p w14:paraId="08C8D290" w14:textId="77777777" w:rsidR="009958A5" w:rsidRDefault="009958A5" w:rsidP="00807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451868" w14:textId="6A87E919" w:rsidR="00107756" w:rsidRDefault="00107756">
    <w:pPr>
      <w:pStyle w:val="Footer"/>
      <w:jc w:val="center"/>
    </w:pPr>
  </w:p>
  <w:p w14:paraId="6FA219DD" w14:textId="77777777" w:rsidR="00107756" w:rsidRDefault="001077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C5F72" w14:textId="77777777" w:rsidR="009958A5" w:rsidRDefault="009958A5" w:rsidP="00807808">
      <w:pPr>
        <w:spacing w:after="0" w:line="240" w:lineRule="auto"/>
      </w:pPr>
      <w:r>
        <w:separator/>
      </w:r>
    </w:p>
  </w:footnote>
  <w:footnote w:type="continuationSeparator" w:id="0">
    <w:p w14:paraId="3E661A95" w14:textId="77777777" w:rsidR="009958A5" w:rsidRDefault="009958A5" w:rsidP="00807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55CF8" w14:textId="1A8CF125" w:rsidR="005E04B9" w:rsidRDefault="005111C4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2C0BD296" wp14:editId="5C9A9C88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943600" cy="170815"/>
              <wp:effectExtent l="0" t="0" r="0" b="1905"/>
              <wp:wrapNone/>
              <wp:docPr id="218" name="Tekstfelt 2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sdt>
                          <w:sdtPr>
                            <w:rPr>
                              <w:noProof/>
                            </w:rPr>
                            <w:alias w:val="Titel"/>
                            <w:id w:val="78679243"/>
    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    <w:text/>
                          </w:sdtPr>
                          <w:sdtEndPr/>
                          <w:sdtContent>
                            <w:p w14:paraId="2BFF21E6" w14:textId="112682C6" w:rsidR="005111C4" w:rsidRDefault="005111C4" w:rsidP="005111C4">
                              <w:pPr>
                                <w:spacing w:after="0" w:line="240" w:lineRule="auto"/>
                                <w:jc w:val="right"/>
                              </w:pPr>
                              <w:r>
                                <w:rPr>
                                  <w:noProof/>
                                  <w:lang w:val="en-IN" w:eastAsia="en-IN"/>
                                </w:rPr>
                                <w:drawing>
                                  <wp:inline distT="0" distB="0" distL="0" distR="0" wp14:anchorId="0D7392E4" wp14:editId="7173D3CE">
                                    <wp:extent cx="1777928" cy="555955"/>
                                    <wp:effectExtent l="0" t="0" r="0" b="0"/>
                                    <wp:docPr id="195" name="Billede 195" descr="Et billede, der indeholder Grafik, Font/skrifttype, logo, skærmbillede&#10;&#10;Automatisk genereret beskrivelse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" name="Billede 4" descr="Et billede, der indeholder Grafik, Font/skrifttype, logo, skærmbillede&#10;&#10;Automatisk genereret beskrivelse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777928" cy="55595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sdtContent>
                        </w:sdt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0BD296" id="_x0000_t202" coordsize="21600,21600" o:spt="202" path="m,l,21600r21600,l21600,xe">
              <v:stroke joinstyle="miter"/>
              <v:path gradientshapeok="t" o:connecttype="rect"/>
            </v:shapetype>
            <v:shape id="Tekstfelt 218" o:spid="_x0000_s1026" type="#_x0000_t202" style="position:absolute;margin-left:0;margin-top:0;width:468pt;height:13.45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" o:allowincell="f" filled="f" stroked="f">
              <v:textbox style="mso-fit-shape-to-text:t" inset=",0,,0">
                <w:txbxContent>
                  <w:sdt>
                    <w:sdtPr>
                      <w:rPr>
                        <w:noProof/>
                      </w:rPr>
                      <w:alias w:val="Titel"/>
                      <w:id w:val="78679243"/>
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<w:text/>
                    </w:sdtPr>
                    <w:sdtEndPr/>
                    <w:sdtContent>
                      <w:p w14:paraId="2BFF21E6" w14:textId="112682C6" w:rsidR="005111C4" w:rsidRDefault="005111C4" w:rsidP="005111C4">
                        <w:pPr>
                          <w:spacing w:after="0" w:line="240" w:lineRule="auto"/>
                          <w:jc w:val="right"/>
                        </w:pPr>
                        <w:r>
                          <w:rPr>
                            <w:noProof/>
                            <w:lang w:val="en-IN" w:eastAsia="en-IN"/>
                          </w:rPr>
                          <w:drawing>
                            <wp:inline distT="0" distB="0" distL="0" distR="0" wp14:anchorId="0D7392E4" wp14:editId="7173D3CE">
                              <wp:extent cx="1777928" cy="555955"/>
                              <wp:effectExtent l="0" t="0" r="0" b="0"/>
                              <wp:docPr id="195" name="Billede 195" descr="Et billede, der indeholder Grafik, Font/skrifttype, logo, skærmbillede&#10;&#10;Automatisk genereret beskrivelse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" name="Billede 4" descr="Et billede, der indeholder Grafik, Font/skrifttype, logo, skærmbillede&#10;&#10;Automatisk genereret beskrivelse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777928" cy="55595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sdtContent>
                  </w:sdt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273F7A8" wp14:editId="5C092462">
              <wp:simplePos x="0" y="0"/>
              <wp:positionH relativeFrom="page">
                <wp:align>left</wp:align>
              </wp:positionH>
              <wp:positionV relativeFrom="topMargin">
                <wp:align>center</wp:align>
              </wp:positionV>
              <wp:extent cx="914400" cy="170815"/>
              <wp:effectExtent l="0" t="0" r="3810" b="635"/>
              <wp:wrapNone/>
              <wp:docPr id="219" name="Tekstfelt 2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0" cy="170815"/>
                      </a:xfrm>
                      <a:prstGeom prst="rect">
                        <a:avLst/>
                      </a:prstGeom>
                      <a:solidFill>
                        <a:srgbClr val="CCEC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01FE440C" w14:textId="77777777" w:rsidR="005111C4" w:rsidRPr="00B86877" w:rsidRDefault="005111C4">
                          <w:pPr>
                            <w:spacing w:after="0" w:line="240" w:lineRule="auto"/>
                            <w:jc w:val="right"/>
                          </w:pPr>
                          <w:r w:rsidRPr="00B86877">
                            <w:fldChar w:fldCharType="begin"/>
                          </w:r>
                          <w:r w:rsidRPr="00B86877">
                            <w:instrText>PAGE   \* MERGEFORMAT</w:instrText>
                          </w:r>
                          <w:r w:rsidRPr="00B86877">
                            <w:fldChar w:fldCharType="separate"/>
                          </w:r>
                          <w:r w:rsidRPr="00B86877">
                            <w:t>2</w:t>
                          </w:r>
                          <w:r w:rsidRPr="00B86877"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lef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273F7A8" id="Tekstfelt 219" o:spid="_x0000_s1027" type="#_x0000_t202" style="position:absolute;margin-left:0;margin-top:0;width:1in;height:13.45pt;z-index:251659264;visibility:visible;mso-wrap-style:square;mso-width-percent:1000;mso-height-percent:0;mso-wrap-distance-left:9pt;mso-wrap-distance-top:0;mso-wrap-distance-right:9pt;mso-wrap-distance-bottom:0;mso-position-horizontal:left;mso-position-horizontal-relative:page;mso-position-vertical:center;mso-position-vertical-relative:top-margin-area;mso-width-percent:1000;mso-height-percent:0;mso-width-relative:lef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" o:allowincell="f" fillcolor="#ccecff" stroked="f">
              <v:textbox style="mso-fit-shape-to-text:t" inset=",0,,0">
                <w:txbxContent>
                  <w:p w14:paraId="01FE440C" w14:textId="77777777" w:rsidR="005111C4" w:rsidRPr="00B86877" w:rsidRDefault="005111C4">
                    <w:pPr>
                      <w:spacing w:after="0" w:line="240" w:lineRule="auto"/>
                      <w:jc w:val="right"/>
                    </w:pPr>
                    <w:r w:rsidRPr="00B86877">
                      <w:fldChar w:fldCharType="begin"/>
                    </w:r>
                    <w:r w:rsidRPr="00B86877">
                      <w:instrText>PAGE   \* MERGEFORMAT</w:instrText>
                    </w:r>
                    <w:r w:rsidRPr="00B86877">
                      <w:fldChar w:fldCharType="separate"/>
                    </w:r>
                    <w:r w:rsidRPr="00B86877">
                      <w:t>2</w:t>
                    </w:r>
                    <w:r w:rsidRPr="00B86877"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1B49E6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B862A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6036832"/>
    <w:multiLevelType w:val="hybridMultilevel"/>
    <w:tmpl w:val="ACCA5D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BB"/>
    <w:rsid w:val="0001003E"/>
    <w:rsid w:val="00017EED"/>
    <w:rsid w:val="00023A94"/>
    <w:rsid w:val="000274EF"/>
    <w:rsid w:val="00033B94"/>
    <w:rsid w:val="00045C54"/>
    <w:rsid w:val="00051CEE"/>
    <w:rsid w:val="00051EDA"/>
    <w:rsid w:val="00052546"/>
    <w:rsid w:val="00064A4A"/>
    <w:rsid w:val="000736BA"/>
    <w:rsid w:val="000746AF"/>
    <w:rsid w:val="00077285"/>
    <w:rsid w:val="00093FA4"/>
    <w:rsid w:val="00094738"/>
    <w:rsid w:val="000B0CEE"/>
    <w:rsid w:val="000B7762"/>
    <w:rsid w:val="000D51A7"/>
    <w:rsid w:val="000E12C4"/>
    <w:rsid w:val="000F5605"/>
    <w:rsid w:val="00107756"/>
    <w:rsid w:val="00123CCA"/>
    <w:rsid w:val="00133395"/>
    <w:rsid w:val="001424AD"/>
    <w:rsid w:val="0014768C"/>
    <w:rsid w:val="00147760"/>
    <w:rsid w:val="0015307F"/>
    <w:rsid w:val="00154CF4"/>
    <w:rsid w:val="00167909"/>
    <w:rsid w:val="001A5702"/>
    <w:rsid w:val="001B02B2"/>
    <w:rsid w:val="001B390D"/>
    <w:rsid w:val="001C5AFB"/>
    <w:rsid w:val="001E02C7"/>
    <w:rsid w:val="001E0B75"/>
    <w:rsid w:val="001F09FD"/>
    <w:rsid w:val="002171BD"/>
    <w:rsid w:val="00223E2F"/>
    <w:rsid w:val="00232C33"/>
    <w:rsid w:val="002430FE"/>
    <w:rsid w:val="00244AA2"/>
    <w:rsid w:val="00256A01"/>
    <w:rsid w:val="0028188D"/>
    <w:rsid w:val="00291CD9"/>
    <w:rsid w:val="002A3B75"/>
    <w:rsid w:val="002B447F"/>
    <w:rsid w:val="002C01E5"/>
    <w:rsid w:val="002D3A3A"/>
    <w:rsid w:val="002D5D80"/>
    <w:rsid w:val="002D7E2B"/>
    <w:rsid w:val="002E2722"/>
    <w:rsid w:val="003025B5"/>
    <w:rsid w:val="00310816"/>
    <w:rsid w:val="003112EE"/>
    <w:rsid w:val="00341844"/>
    <w:rsid w:val="0034669C"/>
    <w:rsid w:val="003503E1"/>
    <w:rsid w:val="00351D1B"/>
    <w:rsid w:val="00353BEC"/>
    <w:rsid w:val="00364303"/>
    <w:rsid w:val="00384E7B"/>
    <w:rsid w:val="003933DF"/>
    <w:rsid w:val="003A0D1E"/>
    <w:rsid w:val="003B3BDB"/>
    <w:rsid w:val="003C0AD6"/>
    <w:rsid w:val="003C2064"/>
    <w:rsid w:val="003C3817"/>
    <w:rsid w:val="003D5169"/>
    <w:rsid w:val="003E01C9"/>
    <w:rsid w:val="003F0FD9"/>
    <w:rsid w:val="00404932"/>
    <w:rsid w:val="004147F4"/>
    <w:rsid w:val="00436506"/>
    <w:rsid w:val="004448F3"/>
    <w:rsid w:val="00462BD9"/>
    <w:rsid w:val="00480EF0"/>
    <w:rsid w:val="004847F0"/>
    <w:rsid w:val="004856CD"/>
    <w:rsid w:val="00487CBB"/>
    <w:rsid w:val="00494E00"/>
    <w:rsid w:val="00497846"/>
    <w:rsid w:val="004C0060"/>
    <w:rsid w:val="004C0FC4"/>
    <w:rsid w:val="004C248A"/>
    <w:rsid w:val="004C3F8E"/>
    <w:rsid w:val="004D7742"/>
    <w:rsid w:val="005072E6"/>
    <w:rsid w:val="005111C4"/>
    <w:rsid w:val="00515C04"/>
    <w:rsid w:val="00531460"/>
    <w:rsid w:val="00532F62"/>
    <w:rsid w:val="00537500"/>
    <w:rsid w:val="00553591"/>
    <w:rsid w:val="00553CE1"/>
    <w:rsid w:val="005704EF"/>
    <w:rsid w:val="00571327"/>
    <w:rsid w:val="00584587"/>
    <w:rsid w:val="00591979"/>
    <w:rsid w:val="00591F87"/>
    <w:rsid w:val="005B03A7"/>
    <w:rsid w:val="005B2617"/>
    <w:rsid w:val="005D3352"/>
    <w:rsid w:val="005E04B9"/>
    <w:rsid w:val="005E2ACC"/>
    <w:rsid w:val="005E41FF"/>
    <w:rsid w:val="005E7D85"/>
    <w:rsid w:val="005F1E90"/>
    <w:rsid w:val="00646AF9"/>
    <w:rsid w:val="00666927"/>
    <w:rsid w:val="00682963"/>
    <w:rsid w:val="00683E88"/>
    <w:rsid w:val="00684182"/>
    <w:rsid w:val="006A55B4"/>
    <w:rsid w:val="006A6747"/>
    <w:rsid w:val="006B06D9"/>
    <w:rsid w:val="006C2618"/>
    <w:rsid w:val="006C6B5D"/>
    <w:rsid w:val="006D4D03"/>
    <w:rsid w:val="006D6EEC"/>
    <w:rsid w:val="006F179D"/>
    <w:rsid w:val="006F3018"/>
    <w:rsid w:val="00706C84"/>
    <w:rsid w:val="00710C9F"/>
    <w:rsid w:val="00717D96"/>
    <w:rsid w:val="007237A7"/>
    <w:rsid w:val="00725808"/>
    <w:rsid w:val="00735369"/>
    <w:rsid w:val="00736D9E"/>
    <w:rsid w:val="0074270B"/>
    <w:rsid w:val="00742D03"/>
    <w:rsid w:val="00744353"/>
    <w:rsid w:val="0075621C"/>
    <w:rsid w:val="00761ABE"/>
    <w:rsid w:val="00780F11"/>
    <w:rsid w:val="007919FD"/>
    <w:rsid w:val="007A7435"/>
    <w:rsid w:val="007B1509"/>
    <w:rsid w:val="007B7AF0"/>
    <w:rsid w:val="007D7A3D"/>
    <w:rsid w:val="007E284F"/>
    <w:rsid w:val="007E3501"/>
    <w:rsid w:val="007E60B2"/>
    <w:rsid w:val="007F5C20"/>
    <w:rsid w:val="0080028F"/>
    <w:rsid w:val="00807808"/>
    <w:rsid w:val="00817F44"/>
    <w:rsid w:val="00822E59"/>
    <w:rsid w:val="008242F9"/>
    <w:rsid w:val="00824B6A"/>
    <w:rsid w:val="00827033"/>
    <w:rsid w:val="0082791A"/>
    <w:rsid w:val="008357A9"/>
    <w:rsid w:val="00836227"/>
    <w:rsid w:val="008505CF"/>
    <w:rsid w:val="00867642"/>
    <w:rsid w:val="00887AA1"/>
    <w:rsid w:val="008964DD"/>
    <w:rsid w:val="008A07FE"/>
    <w:rsid w:val="008C63A6"/>
    <w:rsid w:val="008C7728"/>
    <w:rsid w:val="008D5A22"/>
    <w:rsid w:val="008E6059"/>
    <w:rsid w:val="008F40D1"/>
    <w:rsid w:val="00903B70"/>
    <w:rsid w:val="009207F8"/>
    <w:rsid w:val="00951554"/>
    <w:rsid w:val="00952B36"/>
    <w:rsid w:val="00970878"/>
    <w:rsid w:val="0097762A"/>
    <w:rsid w:val="009958A5"/>
    <w:rsid w:val="009A274C"/>
    <w:rsid w:val="009C44A5"/>
    <w:rsid w:val="009C75DF"/>
    <w:rsid w:val="009D7E20"/>
    <w:rsid w:val="009F4E8B"/>
    <w:rsid w:val="00A01023"/>
    <w:rsid w:val="00A21E13"/>
    <w:rsid w:val="00A32E99"/>
    <w:rsid w:val="00A33535"/>
    <w:rsid w:val="00A45BC6"/>
    <w:rsid w:val="00A45F62"/>
    <w:rsid w:val="00A54671"/>
    <w:rsid w:val="00A606B5"/>
    <w:rsid w:val="00A7149B"/>
    <w:rsid w:val="00A909BE"/>
    <w:rsid w:val="00A91419"/>
    <w:rsid w:val="00AB3A9A"/>
    <w:rsid w:val="00AC60EF"/>
    <w:rsid w:val="00AD0C68"/>
    <w:rsid w:val="00AE1225"/>
    <w:rsid w:val="00B21785"/>
    <w:rsid w:val="00B34166"/>
    <w:rsid w:val="00B402E8"/>
    <w:rsid w:val="00B42969"/>
    <w:rsid w:val="00B5138E"/>
    <w:rsid w:val="00B60BFB"/>
    <w:rsid w:val="00B634BD"/>
    <w:rsid w:val="00B635B8"/>
    <w:rsid w:val="00B71E8E"/>
    <w:rsid w:val="00B81446"/>
    <w:rsid w:val="00B84CA3"/>
    <w:rsid w:val="00B853B5"/>
    <w:rsid w:val="00B86877"/>
    <w:rsid w:val="00B86A55"/>
    <w:rsid w:val="00BA3D46"/>
    <w:rsid w:val="00BB5975"/>
    <w:rsid w:val="00BC65C2"/>
    <w:rsid w:val="00BD28D3"/>
    <w:rsid w:val="00BD4EF3"/>
    <w:rsid w:val="00BD7C37"/>
    <w:rsid w:val="00BE217F"/>
    <w:rsid w:val="00BF2F3D"/>
    <w:rsid w:val="00BF3F0D"/>
    <w:rsid w:val="00C00748"/>
    <w:rsid w:val="00C00AA2"/>
    <w:rsid w:val="00C07EE9"/>
    <w:rsid w:val="00C10D8A"/>
    <w:rsid w:val="00C267F6"/>
    <w:rsid w:val="00C628EA"/>
    <w:rsid w:val="00C672B3"/>
    <w:rsid w:val="00C71B18"/>
    <w:rsid w:val="00C80C93"/>
    <w:rsid w:val="00CA2E9A"/>
    <w:rsid w:val="00CA51D2"/>
    <w:rsid w:val="00CC4CB2"/>
    <w:rsid w:val="00CD5B0E"/>
    <w:rsid w:val="00CE4CF7"/>
    <w:rsid w:val="00CE570B"/>
    <w:rsid w:val="00CE7334"/>
    <w:rsid w:val="00CF6E40"/>
    <w:rsid w:val="00D02A01"/>
    <w:rsid w:val="00D07592"/>
    <w:rsid w:val="00D26FC9"/>
    <w:rsid w:val="00D37B29"/>
    <w:rsid w:val="00D44812"/>
    <w:rsid w:val="00D838E0"/>
    <w:rsid w:val="00D859A0"/>
    <w:rsid w:val="00D87260"/>
    <w:rsid w:val="00D9474C"/>
    <w:rsid w:val="00DA4F43"/>
    <w:rsid w:val="00DB032B"/>
    <w:rsid w:val="00DB58D4"/>
    <w:rsid w:val="00DE3068"/>
    <w:rsid w:val="00DF4FF4"/>
    <w:rsid w:val="00DF5CF0"/>
    <w:rsid w:val="00E05890"/>
    <w:rsid w:val="00E10FD0"/>
    <w:rsid w:val="00E123CD"/>
    <w:rsid w:val="00E26F78"/>
    <w:rsid w:val="00E36913"/>
    <w:rsid w:val="00E67BD5"/>
    <w:rsid w:val="00E936A2"/>
    <w:rsid w:val="00E94F97"/>
    <w:rsid w:val="00EC632B"/>
    <w:rsid w:val="00EC6A7C"/>
    <w:rsid w:val="00ED0754"/>
    <w:rsid w:val="00ED20FD"/>
    <w:rsid w:val="00EE0ECC"/>
    <w:rsid w:val="00F0380A"/>
    <w:rsid w:val="00F05809"/>
    <w:rsid w:val="00F059F0"/>
    <w:rsid w:val="00F05F18"/>
    <w:rsid w:val="00F3120B"/>
    <w:rsid w:val="00F34BC5"/>
    <w:rsid w:val="00F6080A"/>
    <w:rsid w:val="00F65267"/>
    <w:rsid w:val="00F93ECE"/>
    <w:rsid w:val="00FB5543"/>
    <w:rsid w:val="00FB6928"/>
    <w:rsid w:val="00FB7D1D"/>
    <w:rsid w:val="00FC1E85"/>
    <w:rsid w:val="00FD1E4D"/>
    <w:rsid w:val="00FF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135AA"/>
  <w15:docId w15:val="{62BF7E4A-74BD-4E75-8697-860490A3D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9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9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9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0780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780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078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6D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6D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6D9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F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E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45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1C9"/>
  </w:style>
  <w:style w:type="paragraph" w:styleId="Footer">
    <w:name w:val="footer"/>
    <w:basedOn w:val="Normal"/>
    <w:link w:val="FooterChar"/>
    <w:uiPriority w:val="99"/>
    <w:unhideWhenUsed/>
    <w:rsid w:val="003E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1C9"/>
  </w:style>
  <w:style w:type="paragraph" w:styleId="Revision">
    <w:name w:val="Revision"/>
    <w:hidden/>
    <w:uiPriority w:val="99"/>
    <w:semiHidden/>
    <w:rsid w:val="0014768C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D859A0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859A0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5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9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2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A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2D82C-1010-4B14-8D54-81E34D971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e Theut</dc:creator>
  <cp:keywords/>
  <dc:description/>
  <cp:lastModifiedBy>Prema Kuppusami</cp:lastModifiedBy>
  <cp:revision>1</cp:revision>
  <cp:lastPrinted>2023-06-29T11:11:00Z</cp:lastPrinted>
  <dcterms:created xsi:type="dcterms:W3CDTF">2023-06-22T08:42:00Z</dcterms:created>
  <dcterms:modified xsi:type="dcterms:W3CDTF">2025-10-13T12:07:00Z</dcterms:modified>
</cp:coreProperties>
</file>